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E4799F" w14:textId="102224A2" w:rsidR="00CD13E9" w:rsidRPr="002D6DB9" w:rsidRDefault="009B2D95" w:rsidP="00C95D23">
      <w:pPr>
        <w:pStyle w:val="HTMLPreformatted"/>
        <w:shd w:val="clear" w:color="auto" w:fill="FFFFFF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D6DB9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</w:t>
      </w:r>
      <w:r w:rsidR="003E51FA">
        <w:rPr>
          <w:rFonts w:ascii="Times New Roman" w:hAnsi="Times New Roman" w:cs="Times New Roman"/>
          <w:b/>
          <w:color w:val="000000" w:themeColor="text1"/>
          <w:lang w:val="en-US"/>
        </w:rPr>
        <w:t>S</w:t>
      </w:r>
      <w:r w:rsidRPr="002D6DB9">
        <w:rPr>
          <w:rFonts w:ascii="Times New Roman" w:hAnsi="Times New Roman" w:cs="Times New Roman"/>
          <w:b/>
          <w:color w:val="000000" w:themeColor="text1"/>
          <w:lang w:val="en-US"/>
        </w:rPr>
        <w:t>1</w:t>
      </w:r>
      <w:r w:rsidRPr="002D6DB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A7A06" w:rsidRPr="002D6DB9">
        <w:rPr>
          <w:rFonts w:ascii="Times New Roman" w:hAnsi="Times New Roman" w:cs="Times New Roman"/>
          <w:color w:val="000000" w:themeColor="text1"/>
          <w:lang w:val="en-US"/>
        </w:rPr>
        <w:t>–</w:t>
      </w:r>
      <w:r w:rsidR="00EC6D20" w:rsidRPr="002D6DB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209FE" w:rsidRPr="002D6DB9">
        <w:rPr>
          <w:rFonts w:ascii="Times New Roman" w:hAnsi="Times New Roman" w:cs="Times New Roman"/>
          <w:color w:val="000000" w:themeColor="text1"/>
          <w:lang w:val="en-US"/>
        </w:rPr>
        <w:t>Individual classification of pa</w:t>
      </w:r>
      <w:r w:rsidR="00BA7A06" w:rsidRPr="002D6DB9">
        <w:rPr>
          <w:rFonts w:ascii="Times New Roman" w:hAnsi="Times New Roman" w:cs="Times New Roman"/>
          <w:color w:val="000000" w:themeColor="text1"/>
          <w:lang w:val="en-US"/>
        </w:rPr>
        <w:t>tients scores based on normative data at baseline.</w:t>
      </w:r>
    </w:p>
    <w:tbl>
      <w:tblPr>
        <w:tblpPr w:leftFromText="141" w:rightFromText="141" w:vertAnchor="text" w:horzAnchor="margin" w:tblpY="123"/>
        <w:tblW w:w="12030" w:type="dxa"/>
        <w:tblBorders>
          <w:top w:val="single" w:sz="2" w:space="0" w:color="000000" w:themeColor="text1"/>
          <w:bottom w:val="single" w:sz="2" w:space="0" w:color="000000" w:themeColor="text1"/>
          <w:insideH w:val="single" w:sz="2" w:space="0" w:color="FFFFFF" w:themeColor="background1"/>
          <w:insideV w:val="single" w:sz="2" w:space="0" w:color="FFFFFF" w:themeColor="background1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2"/>
        <w:gridCol w:w="950"/>
        <w:gridCol w:w="964"/>
        <w:gridCol w:w="907"/>
        <w:gridCol w:w="43"/>
        <w:gridCol w:w="950"/>
        <w:gridCol w:w="1028"/>
        <w:gridCol w:w="801"/>
        <w:gridCol w:w="65"/>
        <w:gridCol w:w="950"/>
        <w:gridCol w:w="950"/>
        <w:gridCol w:w="857"/>
        <w:gridCol w:w="683"/>
      </w:tblGrid>
      <w:tr w:rsidR="002D6DB9" w:rsidRPr="002D6DB9" w14:paraId="12A6C8BB" w14:textId="77777777" w:rsidTr="003716D9">
        <w:trPr>
          <w:trHeight w:val="175"/>
        </w:trPr>
        <w:tc>
          <w:tcPr>
            <w:tcW w:w="2882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7CF749" w14:textId="77777777" w:rsidR="003716D9" w:rsidRPr="002D6DB9" w:rsidRDefault="003716D9" w:rsidP="002F09E3">
            <w:pPr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bCs/>
                <w:color w:val="000000" w:themeColor="text1"/>
                <w:sz w:val="20"/>
                <w:szCs w:val="20"/>
              </w:rPr>
              <w:t>Cognitive Tests</w:t>
            </w:r>
          </w:p>
        </w:tc>
        <w:tc>
          <w:tcPr>
            <w:tcW w:w="2821" w:type="dxa"/>
            <w:gridSpan w:val="3"/>
            <w:tcBorders>
              <w:bottom w:val="single" w:sz="2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0DD9C" w14:textId="20FA168D" w:rsidR="003716D9" w:rsidRPr="002D6DB9" w:rsidRDefault="00100B65" w:rsidP="003716D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bCs/>
                <w:color w:val="000000" w:themeColor="text1"/>
                <w:sz w:val="20"/>
                <w:szCs w:val="20"/>
              </w:rPr>
              <w:t>dTMS  -</w:t>
            </w:r>
            <w:r w:rsidR="003716D9" w:rsidRPr="002D6DB9">
              <w:rPr>
                <w:b/>
                <w:bCs/>
                <w:color w:val="000000" w:themeColor="text1"/>
                <w:sz w:val="20"/>
                <w:szCs w:val="20"/>
              </w:rPr>
              <w:t>PS</w:t>
            </w:r>
            <w:r w:rsidRPr="002D6DB9">
              <w:rPr>
                <w:b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2822" w:type="dxa"/>
            <w:gridSpan w:val="4"/>
            <w:tcBorders>
              <w:bottom w:val="single" w:sz="2" w:space="0" w:color="000000"/>
            </w:tcBorders>
            <w:shd w:val="clear" w:color="auto" w:fill="FFFFFF" w:themeFill="background1"/>
          </w:tcPr>
          <w:p w14:paraId="37F027F3" w14:textId="77777777" w:rsidR="003716D9" w:rsidRPr="002D6DB9" w:rsidRDefault="003716D9" w:rsidP="003716D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bCs/>
                <w:color w:val="000000" w:themeColor="text1"/>
                <w:sz w:val="20"/>
                <w:szCs w:val="20"/>
              </w:rPr>
              <w:t>dTMS  -ACC</w:t>
            </w:r>
          </w:p>
        </w:tc>
        <w:tc>
          <w:tcPr>
            <w:tcW w:w="2822" w:type="dxa"/>
            <w:gridSpan w:val="4"/>
            <w:tcBorders>
              <w:bottom w:val="single" w:sz="2" w:space="0" w:color="000000"/>
            </w:tcBorders>
            <w:shd w:val="clear" w:color="auto" w:fill="FFFFFF" w:themeFill="background1"/>
          </w:tcPr>
          <w:p w14:paraId="141653FD" w14:textId="2E601AC8" w:rsidR="003716D9" w:rsidRPr="002D6DB9" w:rsidRDefault="003716D9" w:rsidP="003716D9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dTMS-Sham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2FD262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2D6DB9" w:rsidRPr="002D6DB9" w14:paraId="7E1DA528" w14:textId="77777777" w:rsidTr="003716D9">
        <w:trPr>
          <w:trHeight w:val="175"/>
        </w:trPr>
        <w:tc>
          <w:tcPr>
            <w:tcW w:w="288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36F5A38" w14:textId="77777777" w:rsidR="003716D9" w:rsidRPr="002D6DB9" w:rsidRDefault="003716D9" w:rsidP="002F09E3">
            <w:pPr>
              <w:rPr>
                <w:b/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Executive Functions</w:t>
            </w:r>
          </w:p>
        </w:tc>
        <w:tc>
          <w:tcPr>
            <w:tcW w:w="9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1E4D73C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6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321D7D0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950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4611731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279A07E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F0EC91A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545E7A6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CD2AB88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90B427E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002BD8F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254E68E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D6DB9" w:rsidRPr="002D6DB9" w14:paraId="4E05B988" w14:textId="77777777" w:rsidTr="003716D9">
        <w:trPr>
          <w:trHeight w:val="175"/>
        </w:trPr>
        <w:tc>
          <w:tcPr>
            <w:tcW w:w="2882" w:type="dxa"/>
            <w:tcBorders>
              <w:top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255EBFD" w14:textId="5C42447E" w:rsidR="003716D9" w:rsidRPr="002D6DB9" w:rsidRDefault="003716D9" w:rsidP="002F09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Digit Span (forward)-Wais III</w:t>
            </w:r>
          </w:p>
        </w:tc>
        <w:tc>
          <w:tcPr>
            <w:tcW w:w="950" w:type="dxa"/>
            <w:tcBorders>
              <w:top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54B1783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4(12.1%)</w:t>
            </w:r>
          </w:p>
        </w:tc>
        <w:tc>
          <w:tcPr>
            <w:tcW w:w="964" w:type="dxa"/>
            <w:tcBorders>
              <w:top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CD1C4D1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8(84.8%)</w:t>
            </w:r>
          </w:p>
        </w:tc>
        <w:tc>
          <w:tcPr>
            <w:tcW w:w="950" w:type="dxa"/>
            <w:gridSpan w:val="2"/>
            <w:tcBorders>
              <w:top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6788A06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(3%)</w:t>
            </w:r>
          </w:p>
        </w:tc>
        <w:tc>
          <w:tcPr>
            <w:tcW w:w="950" w:type="dxa"/>
            <w:tcBorders>
              <w:top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36B9BF8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(6.1%)</w:t>
            </w:r>
          </w:p>
        </w:tc>
        <w:tc>
          <w:tcPr>
            <w:tcW w:w="1028" w:type="dxa"/>
            <w:tcBorders>
              <w:top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24B56AF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8(84.8)</w:t>
            </w:r>
          </w:p>
        </w:tc>
        <w:tc>
          <w:tcPr>
            <w:tcW w:w="866" w:type="dxa"/>
            <w:gridSpan w:val="2"/>
            <w:tcBorders>
              <w:top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F492607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(9.1%)</w:t>
            </w:r>
          </w:p>
        </w:tc>
        <w:tc>
          <w:tcPr>
            <w:tcW w:w="950" w:type="dxa"/>
            <w:tcBorders>
              <w:top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E553C7B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(9.4%)</w:t>
            </w:r>
          </w:p>
        </w:tc>
        <w:tc>
          <w:tcPr>
            <w:tcW w:w="950" w:type="dxa"/>
            <w:tcBorders>
              <w:top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6FE1D23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8(87.5%)</w:t>
            </w:r>
          </w:p>
        </w:tc>
        <w:tc>
          <w:tcPr>
            <w:tcW w:w="857" w:type="dxa"/>
            <w:tcBorders>
              <w:top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DB0BB7B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(3.1%)</w:t>
            </w:r>
          </w:p>
        </w:tc>
        <w:tc>
          <w:tcPr>
            <w:tcW w:w="683" w:type="dxa"/>
            <w:tcBorders>
              <w:top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E6598A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693</w:t>
            </w:r>
          </w:p>
        </w:tc>
      </w:tr>
      <w:tr w:rsidR="002D6DB9" w:rsidRPr="002D6DB9" w14:paraId="26D9E6AC" w14:textId="77777777" w:rsidTr="003716D9">
        <w:trPr>
          <w:trHeight w:val="175"/>
        </w:trPr>
        <w:tc>
          <w:tcPr>
            <w:tcW w:w="2882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CAB6B4D" w14:textId="7D4B6E2A" w:rsidR="003716D9" w:rsidRPr="002D6DB9" w:rsidRDefault="003716D9" w:rsidP="002F09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Digit Span</w:t>
            </w:r>
            <w:r w:rsidR="00347236" w:rsidRPr="002D6DB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(backward)-Wais III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7403B18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64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627E48F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3(100%)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377F772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DF5E381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028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D25A434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2(97%)</w:t>
            </w:r>
          </w:p>
        </w:tc>
        <w:tc>
          <w:tcPr>
            <w:tcW w:w="866" w:type="dxa"/>
            <w:gridSpan w:val="2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93EA6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(3%)</w:t>
            </w:r>
          </w:p>
        </w:tc>
        <w:tc>
          <w:tcPr>
            <w:tcW w:w="950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3D410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B2F46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2(100%)</w:t>
            </w:r>
          </w:p>
        </w:tc>
        <w:tc>
          <w:tcPr>
            <w:tcW w:w="857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15284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683" w:type="dxa"/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FCEB5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370</w:t>
            </w:r>
          </w:p>
        </w:tc>
      </w:tr>
      <w:tr w:rsidR="002D6DB9" w:rsidRPr="002D6DB9" w14:paraId="7D7B8026" w14:textId="77777777" w:rsidTr="003716D9">
        <w:trPr>
          <w:trHeight w:val="175"/>
        </w:trPr>
        <w:tc>
          <w:tcPr>
            <w:tcW w:w="2882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0732410" w14:textId="77777777" w:rsidR="003716D9" w:rsidRPr="002D6DB9" w:rsidRDefault="003716D9" w:rsidP="002F09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Stroop Test – I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C3B298B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3(69.7%)</w:t>
            </w:r>
          </w:p>
        </w:tc>
        <w:tc>
          <w:tcPr>
            <w:tcW w:w="964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4B58805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8(24.2%)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3300F70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EB5DD9B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6(48.5%)</w:t>
            </w:r>
          </w:p>
        </w:tc>
        <w:tc>
          <w:tcPr>
            <w:tcW w:w="1028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20372F4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4(42.4%)</w:t>
            </w:r>
          </w:p>
        </w:tc>
        <w:tc>
          <w:tcPr>
            <w:tcW w:w="866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95DC6FD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BA1BC47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1(65.6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6C0D540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8(25%)</w:t>
            </w:r>
          </w:p>
        </w:tc>
        <w:tc>
          <w:tcPr>
            <w:tcW w:w="857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EC1A979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683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324B32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419</w:t>
            </w:r>
          </w:p>
        </w:tc>
      </w:tr>
      <w:tr w:rsidR="002D6DB9" w:rsidRPr="002D6DB9" w14:paraId="0B2F41D0" w14:textId="77777777" w:rsidTr="003716D9">
        <w:trPr>
          <w:trHeight w:val="175"/>
        </w:trPr>
        <w:tc>
          <w:tcPr>
            <w:tcW w:w="2882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5F01A7C" w14:textId="77777777" w:rsidR="003716D9" w:rsidRPr="002D6DB9" w:rsidRDefault="003716D9" w:rsidP="002F09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Stroop Test – II 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734B114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2(66.7%)</w:t>
            </w:r>
          </w:p>
        </w:tc>
        <w:tc>
          <w:tcPr>
            <w:tcW w:w="964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B7A48A5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9(27.3%)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D41CFDC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A055F78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5(45.5%)</w:t>
            </w:r>
          </w:p>
        </w:tc>
        <w:tc>
          <w:tcPr>
            <w:tcW w:w="1028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B2C86E4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5(45.5%)</w:t>
            </w:r>
          </w:p>
        </w:tc>
        <w:tc>
          <w:tcPr>
            <w:tcW w:w="866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63F9BE4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5B75560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6(5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553134E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2(37.5%)</w:t>
            </w:r>
          </w:p>
        </w:tc>
        <w:tc>
          <w:tcPr>
            <w:tcW w:w="857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F183921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683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693BFE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442</w:t>
            </w:r>
          </w:p>
        </w:tc>
      </w:tr>
      <w:tr w:rsidR="002D6DB9" w:rsidRPr="002D6DB9" w14:paraId="62D758B0" w14:textId="77777777" w:rsidTr="003716D9">
        <w:trPr>
          <w:trHeight w:val="175"/>
        </w:trPr>
        <w:tc>
          <w:tcPr>
            <w:tcW w:w="2882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EFC876E" w14:textId="6D207397" w:rsidR="003716D9" w:rsidRPr="002D6DB9" w:rsidRDefault="003716D9" w:rsidP="002F09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Stroop Test – III (Stroop effect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8E449A6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3(39.4%)</w:t>
            </w:r>
          </w:p>
        </w:tc>
        <w:tc>
          <w:tcPr>
            <w:tcW w:w="964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8EA321B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8(54.5%)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B91169E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DB5DC0B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6(18.2%)</w:t>
            </w:r>
          </w:p>
        </w:tc>
        <w:tc>
          <w:tcPr>
            <w:tcW w:w="1028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4C75CD9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4(72.7%)</w:t>
            </w:r>
          </w:p>
        </w:tc>
        <w:tc>
          <w:tcPr>
            <w:tcW w:w="866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F41DC47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014DE39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6(18.8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B9E309B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2(68.8%)</w:t>
            </w:r>
          </w:p>
        </w:tc>
        <w:tc>
          <w:tcPr>
            <w:tcW w:w="857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EBBACE9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683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9D411A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247</w:t>
            </w:r>
          </w:p>
        </w:tc>
      </w:tr>
      <w:tr w:rsidR="002D6DB9" w:rsidRPr="002D6DB9" w14:paraId="0EC0E7B4" w14:textId="77777777" w:rsidTr="003716D9">
        <w:trPr>
          <w:trHeight w:val="175"/>
        </w:trPr>
        <w:tc>
          <w:tcPr>
            <w:tcW w:w="2882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A723465" w14:textId="77777777" w:rsidR="003716D9" w:rsidRPr="002D6DB9" w:rsidRDefault="003716D9" w:rsidP="002F09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Coding – Wais III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A510C71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64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257075E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2(97%)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FC28374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B2BA429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(3%)</w:t>
            </w:r>
          </w:p>
        </w:tc>
        <w:tc>
          <w:tcPr>
            <w:tcW w:w="1028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445B175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7(81.8%)</w:t>
            </w:r>
          </w:p>
        </w:tc>
        <w:tc>
          <w:tcPr>
            <w:tcW w:w="866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0B592F1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F586C7B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E468B58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9(90.6%)</w:t>
            </w:r>
          </w:p>
        </w:tc>
        <w:tc>
          <w:tcPr>
            <w:tcW w:w="857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35C7A0C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683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BE4DF1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284</w:t>
            </w:r>
          </w:p>
        </w:tc>
      </w:tr>
      <w:tr w:rsidR="002D6DB9" w:rsidRPr="002D6DB9" w14:paraId="33ACF814" w14:textId="77777777" w:rsidTr="003716D9">
        <w:trPr>
          <w:trHeight w:val="160"/>
        </w:trPr>
        <w:tc>
          <w:tcPr>
            <w:tcW w:w="2882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9858D01" w14:textId="77777777" w:rsidR="003716D9" w:rsidRPr="002D6DB9" w:rsidRDefault="003716D9" w:rsidP="002F09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Verbal Fluency –Phon.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37F2413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6(18.2%)</w:t>
            </w:r>
          </w:p>
        </w:tc>
        <w:tc>
          <w:tcPr>
            <w:tcW w:w="964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F97B609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7(81.8%)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A2F3588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E88B018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4(12.1%)</w:t>
            </w:r>
          </w:p>
        </w:tc>
        <w:tc>
          <w:tcPr>
            <w:tcW w:w="1028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CD86687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6(78.8%)</w:t>
            </w:r>
          </w:p>
        </w:tc>
        <w:tc>
          <w:tcPr>
            <w:tcW w:w="866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4E232C5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(3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2107B25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(6.2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D50E500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0(93.8%)</w:t>
            </w:r>
          </w:p>
        </w:tc>
        <w:tc>
          <w:tcPr>
            <w:tcW w:w="857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36E1170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683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4BA95C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219</w:t>
            </w:r>
          </w:p>
        </w:tc>
      </w:tr>
      <w:tr w:rsidR="002D6DB9" w:rsidRPr="002D6DB9" w14:paraId="4194D067" w14:textId="77777777" w:rsidTr="003716D9">
        <w:trPr>
          <w:trHeight w:val="175"/>
        </w:trPr>
        <w:tc>
          <w:tcPr>
            <w:tcW w:w="2882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DB5DFF3" w14:textId="77777777" w:rsidR="003716D9" w:rsidRPr="002D6DB9" w:rsidRDefault="003716D9" w:rsidP="002F09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Verbal Fluency –Sem.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55D2819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8(24.2%)</w:t>
            </w:r>
          </w:p>
        </w:tc>
        <w:tc>
          <w:tcPr>
            <w:tcW w:w="964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1D8111D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5(75.8%)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9154AB2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3BC256E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9(27.3%)</w:t>
            </w:r>
          </w:p>
        </w:tc>
        <w:tc>
          <w:tcPr>
            <w:tcW w:w="1028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3F4A084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3(69.7%)</w:t>
            </w:r>
          </w:p>
        </w:tc>
        <w:tc>
          <w:tcPr>
            <w:tcW w:w="866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ABE9A3B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6E82DFF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5(15.6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4393182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7(84.4%)</w:t>
            </w:r>
          </w:p>
        </w:tc>
        <w:tc>
          <w:tcPr>
            <w:tcW w:w="857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12CFF99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683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9393AB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480</w:t>
            </w:r>
          </w:p>
        </w:tc>
      </w:tr>
      <w:tr w:rsidR="002D6DB9" w:rsidRPr="002D6DB9" w14:paraId="09C0E257" w14:textId="77777777" w:rsidTr="003716D9">
        <w:trPr>
          <w:trHeight w:val="175"/>
        </w:trPr>
        <w:tc>
          <w:tcPr>
            <w:tcW w:w="2882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50BCBA0" w14:textId="77777777" w:rsidR="003716D9" w:rsidRPr="002D6DB9" w:rsidRDefault="003716D9" w:rsidP="002F09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WCST-Perseverative errors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08F6230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4(12.1%)</w:t>
            </w:r>
          </w:p>
        </w:tc>
        <w:tc>
          <w:tcPr>
            <w:tcW w:w="964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7B69399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8(84.8%)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24904FD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108FE23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4(12.1%)</w:t>
            </w:r>
          </w:p>
        </w:tc>
        <w:tc>
          <w:tcPr>
            <w:tcW w:w="1028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10A5A95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7(81.8%)</w:t>
            </w:r>
          </w:p>
        </w:tc>
        <w:tc>
          <w:tcPr>
            <w:tcW w:w="866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541E61D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D7D69A1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(6.2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F4A0C11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8(87.5%)</w:t>
            </w:r>
          </w:p>
        </w:tc>
        <w:tc>
          <w:tcPr>
            <w:tcW w:w="857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6BDEC6E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683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BBD400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876</w:t>
            </w:r>
          </w:p>
        </w:tc>
      </w:tr>
      <w:tr w:rsidR="002D6DB9" w:rsidRPr="002D6DB9" w14:paraId="52C6F7C2" w14:textId="77777777" w:rsidTr="003716D9">
        <w:trPr>
          <w:trHeight w:val="175"/>
        </w:trPr>
        <w:tc>
          <w:tcPr>
            <w:tcW w:w="2882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7B7CB05" w14:textId="77777777" w:rsidR="003716D9" w:rsidRPr="002D6DB9" w:rsidRDefault="003716D9" w:rsidP="002F09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WCST-Completed categories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0F4471F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6(78.8%)</w:t>
            </w:r>
          </w:p>
        </w:tc>
        <w:tc>
          <w:tcPr>
            <w:tcW w:w="964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65954F7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6(18.2%)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C1D665E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1776B82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2(66.6%)</w:t>
            </w:r>
          </w:p>
        </w:tc>
        <w:tc>
          <w:tcPr>
            <w:tcW w:w="1028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D64406E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9(27.3%)</w:t>
            </w:r>
          </w:p>
        </w:tc>
        <w:tc>
          <w:tcPr>
            <w:tcW w:w="866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A088C83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8023964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2(68.8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8607776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8(25%)</w:t>
            </w:r>
          </w:p>
        </w:tc>
        <w:tc>
          <w:tcPr>
            <w:tcW w:w="857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7D3C44F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683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D4261D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838</w:t>
            </w:r>
          </w:p>
        </w:tc>
      </w:tr>
      <w:tr w:rsidR="002D6DB9" w:rsidRPr="002D6DB9" w14:paraId="0BD26C10" w14:textId="77777777" w:rsidTr="003716D9">
        <w:trPr>
          <w:trHeight w:val="160"/>
        </w:trPr>
        <w:tc>
          <w:tcPr>
            <w:tcW w:w="2882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61BA36C" w14:textId="77777777" w:rsidR="003716D9" w:rsidRPr="002D6DB9" w:rsidRDefault="003716D9" w:rsidP="002F09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Trail Making A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D5926D2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22(66.7%)</w:t>
            </w:r>
          </w:p>
        </w:tc>
        <w:tc>
          <w:tcPr>
            <w:tcW w:w="964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0333628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0 (30%)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7B17DA4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91DBFDB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4(42.4%)</w:t>
            </w:r>
          </w:p>
        </w:tc>
        <w:tc>
          <w:tcPr>
            <w:tcW w:w="1028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556271F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4(42.4%)</w:t>
            </w:r>
          </w:p>
        </w:tc>
        <w:tc>
          <w:tcPr>
            <w:tcW w:w="866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527C60D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28C9681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7(53.1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676B9BE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3(40.6%)</w:t>
            </w:r>
          </w:p>
        </w:tc>
        <w:tc>
          <w:tcPr>
            <w:tcW w:w="857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3C070A2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683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EC2849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220</w:t>
            </w:r>
          </w:p>
        </w:tc>
      </w:tr>
      <w:tr w:rsidR="002D6DB9" w:rsidRPr="002D6DB9" w14:paraId="66CE1A7E" w14:textId="77777777" w:rsidTr="003716D9">
        <w:trPr>
          <w:trHeight w:val="175"/>
        </w:trPr>
        <w:tc>
          <w:tcPr>
            <w:tcW w:w="2882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28858E3" w14:textId="77777777" w:rsidR="003716D9" w:rsidRPr="002D6DB9" w:rsidRDefault="003716D9" w:rsidP="002F09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Trail Making B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3C6C358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23(69.7%)</w:t>
            </w:r>
          </w:p>
        </w:tc>
        <w:tc>
          <w:tcPr>
            <w:tcW w:w="964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B4100BA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8(24.2%)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7C5BFC7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9ADCE05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6(48.5%)</w:t>
            </w:r>
          </w:p>
        </w:tc>
        <w:tc>
          <w:tcPr>
            <w:tcW w:w="1028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BC583E3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2(36.4%)</w:t>
            </w:r>
          </w:p>
        </w:tc>
        <w:tc>
          <w:tcPr>
            <w:tcW w:w="866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3616EC9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23840A1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7(53.1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314347B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1(34.4%)</w:t>
            </w:r>
          </w:p>
        </w:tc>
        <w:tc>
          <w:tcPr>
            <w:tcW w:w="857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92E4446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683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1F8F6D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463</w:t>
            </w:r>
          </w:p>
        </w:tc>
      </w:tr>
      <w:tr w:rsidR="002D6DB9" w:rsidRPr="002D6DB9" w14:paraId="5FA13B9D" w14:textId="77777777" w:rsidTr="003716D9">
        <w:trPr>
          <w:trHeight w:val="175"/>
        </w:trPr>
        <w:tc>
          <w:tcPr>
            <w:tcW w:w="2882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BDB4212" w14:textId="77777777" w:rsidR="003716D9" w:rsidRPr="002D6DB9" w:rsidRDefault="003716D9" w:rsidP="002F09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CA</w:t>
            </w:r>
          </w:p>
        </w:tc>
        <w:tc>
          <w:tcPr>
            <w:tcW w:w="950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5826E66" w14:textId="77777777" w:rsidR="003716D9" w:rsidRPr="002D6DB9" w:rsidRDefault="003716D9" w:rsidP="002F09E3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22(66.7%)</w:t>
            </w:r>
          </w:p>
        </w:tc>
        <w:tc>
          <w:tcPr>
            <w:tcW w:w="964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7D2324C" w14:textId="77777777" w:rsidR="003716D9" w:rsidRPr="002D6DB9" w:rsidRDefault="003716D9" w:rsidP="002F09E3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0(30.3%)</w:t>
            </w:r>
          </w:p>
        </w:tc>
        <w:tc>
          <w:tcPr>
            <w:tcW w:w="950" w:type="dxa"/>
            <w:gridSpan w:val="2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5E04F2C" w14:textId="77777777" w:rsidR="003716D9" w:rsidRPr="002D6DB9" w:rsidRDefault="003716D9" w:rsidP="002F09E3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C14A898" w14:textId="77777777" w:rsidR="003716D9" w:rsidRPr="002D6DB9" w:rsidRDefault="003716D9" w:rsidP="002F09E3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3(39.4%)</w:t>
            </w:r>
          </w:p>
        </w:tc>
        <w:tc>
          <w:tcPr>
            <w:tcW w:w="1028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F949725" w14:textId="77777777" w:rsidR="003716D9" w:rsidRPr="002D6DB9" w:rsidRDefault="003716D9" w:rsidP="002F09E3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6(48.5%)</w:t>
            </w:r>
          </w:p>
        </w:tc>
        <w:tc>
          <w:tcPr>
            <w:tcW w:w="866" w:type="dxa"/>
            <w:gridSpan w:val="2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2777509" w14:textId="77777777" w:rsidR="003716D9" w:rsidRPr="002D6DB9" w:rsidRDefault="003716D9" w:rsidP="002F09E3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F49404D" w14:textId="77777777" w:rsidR="003716D9" w:rsidRPr="002D6DB9" w:rsidRDefault="003716D9" w:rsidP="002F09E3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6(50%)</w:t>
            </w:r>
          </w:p>
        </w:tc>
        <w:tc>
          <w:tcPr>
            <w:tcW w:w="950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834CCA5" w14:textId="77777777" w:rsidR="003716D9" w:rsidRPr="002D6DB9" w:rsidRDefault="003716D9" w:rsidP="002F09E3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4(43.8%)</w:t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C9BCDC0" w14:textId="77777777" w:rsidR="003716D9" w:rsidRPr="002D6DB9" w:rsidRDefault="003716D9" w:rsidP="002F09E3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683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915AD2C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215</w:t>
            </w:r>
          </w:p>
        </w:tc>
      </w:tr>
      <w:tr w:rsidR="002D6DB9" w:rsidRPr="002D6DB9" w14:paraId="292DF090" w14:textId="77777777" w:rsidTr="003716D9">
        <w:trPr>
          <w:gridAfter w:val="12"/>
          <w:wAfter w:w="9148" w:type="dxa"/>
          <w:trHeight w:val="175"/>
        </w:trPr>
        <w:tc>
          <w:tcPr>
            <w:tcW w:w="2882" w:type="dxa"/>
            <w:tcBorders>
              <w:top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778CC94" w14:textId="77777777" w:rsidR="003716D9" w:rsidRPr="002D6DB9" w:rsidRDefault="003716D9" w:rsidP="002F09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emory</w:t>
            </w:r>
          </w:p>
        </w:tc>
      </w:tr>
      <w:tr w:rsidR="002D6DB9" w:rsidRPr="002D6DB9" w14:paraId="4ED1E1D5" w14:textId="77777777" w:rsidTr="003716D9">
        <w:trPr>
          <w:trHeight w:val="175"/>
        </w:trPr>
        <w:tc>
          <w:tcPr>
            <w:tcW w:w="2882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272820E" w14:textId="6EA13568" w:rsidR="003716D9" w:rsidRPr="002D6DB9" w:rsidRDefault="003716D9" w:rsidP="002F09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Logical Memory</w:t>
            </w:r>
            <w:r w:rsidR="00347236" w:rsidRPr="002D6DB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(I)-WMS III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DF42EB9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5(15.2%)</w:t>
            </w:r>
          </w:p>
        </w:tc>
        <w:tc>
          <w:tcPr>
            <w:tcW w:w="964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BB14EAA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8(84.8%)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C23B955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DF767E9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7(21.2%)</w:t>
            </w:r>
          </w:p>
        </w:tc>
        <w:tc>
          <w:tcPr>
            <w:tcW w:w="1028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75A4810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6(78.8%)</w:t>
            </w:r>
          </w:p>
        </w:tc>
        <w:tc>
          <w:tcPr>
            <w:tcW w:w="866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D8B4F5F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B4A3592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(9.4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8F5F7E8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9(90.6%)</w:t>
            </w:r>
          </w:p>
        </w:tc>
        <w:tc>
          <w:tcPr>
            <w:tcW w:w="857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F345F44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683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769543F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415</w:t>
            </w:r>
          </w:p>
        </w:tc>
      </w:tr>
      <w:tr w:rsidR="002D6DB9" w:rsidRPr="002D6DB9" w14:paraId="35BCBE07" w14:textId="77777777" w:rsidTr="003716D9">
        <w:trPr>
          <w:trHeight w:val="175"/>
        </w:trPr>
        <w:tc>
          <w:tcPr>
            <w:tcW w:w="2882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4D18643" w14:textId="51CE33AC" w:rsidR="003716D9" w:rsidRPr="002D6DB9" w:rsidRDefault="003716D9" w:rsidP="002F09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Logical Memory</w:t>
            </w:r>
            <w:r w:rsidR="00347236" w:rsidRPr="002D6DB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(L)-WMS III</w:t>
            </w:r>
          </w:p>
        </w:tc>
        <w:tc>
          <w:tcPr>
            <w:tcW w:w="950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518A908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4(12.1%)</w:t>
            </w:r>
          </w:p>
        </w:tc>
        <w:tc>
          <w:tcPr>
            <w:tcW w:w="964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E1978F1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9(87.9%)</w:t>
            </w:r>
          </w:p>
        </w:tc>
        <w:tc>
          <w:tcPr>
            <w:tcW w:w="950" w:type="dxa"/>
            <w:gridSpan w:val="2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24171A5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E94BFCD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7(21.2%)</w:t>
            </w:r>
          </w:p>
        </w:tc>
        <w:tc>
          <w:tcPr>
            <w:tcW w:w="1028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B8EC80D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6(78.8%)</w:t>
            </w:r>
          </w:p>
        </w:tc>
        <w:tc>
          <w:tcPr>
            <w:tcW w:w="866" w:type="dxa"/>
            <w:gridSpan w:val="2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F9D9DD9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8870B70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5(15.6%)</w:t>
            </w:r>
          </w:p>
        </w:tc>
        <w:tc>
          <w:tcPr>
            <w:tcW w:w="950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FCE75EC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7(84.4%)</w:t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E8E94FB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683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2E854E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602</w:t>
            </w:r>
          </w:p>
        </w:tc>
      </w:tr>
      <w:tr w:rsidR="002D6DB9" w:rsidRPr="002D6DB9" w14:paraId="2D39CC9B" w14:textId="77777777" w:rsidTr="003716D9">
        <w:trPr>
          <w:gridAfter w:val="12"/>
          <w:wAfter w:w="9148" w:type="dxa"/>
          <w:trHeight w:val="160"/>
        </w:trPr>
        <w:tc>
          <w:tcPr>
            <w:tcW w:w="2882" w:type="dxa"/>
            <w:tcBorders>
              <w:top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4D2F154" w14:textId="77777777" w:rsidR="003716D9" w:rsidRPr="002D6DB9" w:rsidRDefault="003716D9" w:rsidP="002F09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Visual Perception</w:t>
            </w:r>
          </w:p>
        </w:tc>
      </w:tr>
      <w:tr w:rsidR="002D6DB9" w:rsidRPr="002D6DB9" w14:paraId="14975419" w14:textId="77777777" w:rsidTr="003716D9">
        <w:trPr>
          <w:trHeight w:val="175"/>
        </w:trPr>
        <w:tc>
          <w:tcPr>
            <w:tcW w:w="2882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D6B16E6" w14:textId="7B6B84F6" w:rsidR="003716D9" w:rsidRPr="002D6DB9" w:rsidRDefault="003716D9" w:rsidP="002F09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Picture</w:t>
            </w:r>
            <w:r w:rsidR="009163DC" w:rsidRPr="002D6DB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Completion. - Wais III</w:t>
            </w:r>
          </w:p>
        </w:tc>
        <w:tc>
          <w:tcPr>
            <w:tcW w:w="950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05A3F10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64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132038F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1(93.9%)</w:t>
            </w:r>
          </w:p>
        </w:tc>
        <w:tc>
          <w:tcPr>
            <w:tcW w:w="950" w:type="dxa"/>
            <w:gridSpan w:val="2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6BF4803" w14:textId="77777777" w:rsidR="003716D9" w:rsidRPr="002D6DB9" w:rsidRDefault="003716D9" w:rsidP="002F09E3">
            <w:pPr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(3%)</w:t>
            </w:r>
          </w:p>
        </w:tc>
        <w:tc>
          <w:tcPr>
            <w:tcW w:w="950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2295CB6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(3%)</w:t>
            </w:r>
          </w:p>
        </w:tc>
        <w:tc>
          <w:tcPr>
            <w:tcW w:w="1028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7D6A7E7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1(93.9%)</w:t>
            </w:r>
          </w:p>
        </w:tc>
        <w:tc>
          <w:tcPr>
            <w:tcW w:w="866" w:type="dxa"/>
            <w:gridSpan w:val="2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0F43770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FD53B05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245F15A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0(93.8%)</w:t>
            </w:r>
          </w:p>
        </w:tc>
        <w:tc>
          <w:tcPr>
            <w:tcW w:w="857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048EEEC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683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1137D3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611</w:t>
            </w:r>
          </w:p>
        </w:tc>
      </w:tr>
      <w:tr w:rsidR="002D6DB9" w:rsidRPr="002D6DB9" w14:paraId="424FA81A" w14:textId="77777777" w:rsidTr="003716D9">
        <w:trPr>
          <w:gridAfter w:val="12"/>
          <w:wAfter w:w="9148" w:type="dxa"/>
          <w:trHeight w:val="175"/>
        </w:trPr>
        <w:tc>
          <w:tcPr>
            <w:tcW w:w="2882" w:type="dxa"/>
            <w:tcBorders>
              <w:top w:val="single" w:sz="2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C8210A3" w14:textId="77777777" w:rsidR="003716D9" w:rsidRPr="002D6DB9" w:rsidRDefault="003716D9" w:rsidP="002F09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lobal Cognition</w:t>
            </w:r>
          </w:p>
        </w:tc>
      </w:tr>
      <w:tr w:rsidR="002D6DB9" w:rsidRPr="002D6DB9" w14:paraId="3E3E3D3A" w14:textId="77777777" w:rsidTr="003716D9">
        <w:trPr>
          <w:trHeight w:val="240"/>
        </w:trPr>
        <w:tc>
          <w:tcPr>
            <w:tcW w:w="2882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4F0CB09" w14:textId="77777777" w:rsidR="003716D9" w:rsidRPr="002D6DB9" w:rsidRDefault="003716D9" w:rsidP="002F09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MMSE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4A9C6BA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1(33.3%)</w:t>
            </w:r>
          </w:p>
        </w:tc>
        <w:tc>
          <w:tcPr>
            <w:tcW w:w="964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03998BA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2(66.7%)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CA4D22A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33520E8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1(33.3%)</w:t>
            </w:r>
          </w:p>
        </w:tc>
        <w:tc>
          <w:tcPr>
            <w:tcW w:w="1028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83C561A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2(66.7%)</w:t>
            </w:r>
          </w:p>
        </w:tc>
        <w:tc>
          <w:tcPr>
            <w:tcW w:w="866" w:type="dxa"/>
            <w:gridSpan w:val="2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DBFD38D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D3EB17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1(34.4%)</w:t>
            </w:r>
          </w:p>
        </w:tc>
        <w:tc>
          <w:tcPr>
            <w:tcW w:w="950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AEEB516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0(62.5%)</w:t>
            </w:r>
          </w:p>
        </w:tc>
        <w:tc>
          <w:tcPr>
            <w:tcW w:w="857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2A5DDC4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683" w:type="dxa"/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24FE57" w14:textId="77777777" w:rsidR="003716D9" w:rsidRPr="002D6DB9" w:rsidRDefault="003716D9" w:rsidP="002F09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712</w:t>
            </w:r>
          </w:p>
        </w:tc>
      </w:tr>
    </w:tbl>
    <w:p w14:paraId="245BDCE5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7A5E1F42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0BCC0D07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167DD96E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4382252D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0D58F00F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5B9A2F40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1BF5530B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10F7620B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264EE18B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20504C4D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6BDEEBDF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775F887C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5F876D07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5008398A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605E4958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0DF78BF8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5264EF10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39B0E2DC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4537D00D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5F2CD1FC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3F388A6A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0D9C6652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6AE6F4F5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58EAA778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2F79D3DE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7712C5F8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401A829E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49F25E87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0091D9A1" w14:textId="77777777" w:rsidR="003716D9" w:rsidRPr="002D6DB9" w:rsidRDefault="003716D9" w:rsidP="002F09E3">
      <w:pPr>
        <w:ind w:right="-114"/>
        <w:contextualSpacing/>
        <w:jc w:val="both"/>
        <w:rPr>
          <w:color w:val="000000" w:themeColor="text1"/>
          <w:sz w:val="20"/>
          <w:szCs w:val="20"/>
        </w:rPr>
      </w:pPr>
    </w:p>
    <w:p w14:paraId="44D5FF66" w14:textId="77777777" w:rsidR="00387609" w:rsidRPr="002D6DB9" w:rsidRDefault="00387609" w:rsidP="002F09E3">
      <w:pPr>
        <w:ind w:right="-114"/>
        <w:contextualSpacing/>
        <w:jc w:val="both"/>
        <w:rPr>
          <w:color w:val="000000" w:themeColor="text1"/>
          <w:sz w:val="20"/>
          <w:szCs w:val="20"/>
          <w:lang w:val="en-US"/>
        </w:rPr>
      </w:pPr>
    </w:p>
    <w:p w14:paraId="6A79C258" w14:textId="77777777" w:rsidR="00387609" w:rsidRPr="002D6DB9" w:rsidRDefault="00387609" w:rsidP="002F09E3">
      <w:pPr>
        <w:ind w:right="-114"/>
        <w:contextualSpacing/>
        <w:jc w:val="both"/>
        <w:rPr>
          <w:color w:val="000000" w:themeColor="text1"/>
          <w:sz w:val="20"/>
          <w:szCs w:val="20"/>
          <w:lang w:val="en-US"/>
        </w:rPr>
      </w:pPr>
    </w:p>
    <w:p w14:paraId="3467688C" w14:textId="5F82A496" w:rsidR="009B2D95" w:rsidRPr="002D6DB9" w:rsidRDefault="002F09E3" w:rsidP="009B2D95">
      <w:pPr>
        <w:ind w:right="-114"/>
        <w:contextualSpacing/>
        <w:jc w:val="both"/>
        <w:rPr>
          <w:color w:val="000000" w:themeColor="text1"/>
          <w:sz w:val="20"/>
          <w:szCs w:val="20"/>
          <w:lang w:val="en-US"/>
        </w:rPr>
      </w:pPr>
      <w:r w:rsidRPr="002D6DB9">
        <w:rPr>
          <w:color w:val="000000" w:themeColor="text1"/>
          <w:sz w:val="20"/>
          <w:szCs w:val="20"/>
          <w:lang w:val="en-US"/>
        </w:rPr>
        <w:t>Results are expressed as absolute number of patients (%) with low, normal or high scores, respectively.</w:t>
      </w:r>
      <w:r w:rsidR="00D865E0" w:rsidRPr="002D6DB9">
        <w:rPr>
          <w:color w:val="000000" w:themeColor="text1"/>
          <w:sz w:val="20"/>
          <w:szCs w:val="20"/>
          <w:lang w:val="en-US"/>
        </w:rPr>
        <w:t xml:space="preserve"> </w:t>
      </w:r>
      <w:r w:rsidR="009B2D95" w:rsidRPr="002D6DB9">
        <w:rPr>
          <w:color w:val="000000" w:themeColor="text1"/>
          <w:sz w:val="20"/>
          <w:szCs w:val="20"/>
          <w:lang w:val="en-US"/>
        </w:rPr>
        <w:t>p=Chi-square test.</w:t>
      </w:r>
    </w:p>
    <w:p w14:paraId="0D6814E2" w14:textId="30B739F7" w:rsidR="00EC6D20" w:rsidRPr="002D6DB9" w:rsidRDefault="002F09E3" w:rsidP="00192E37">
      <w:pPr>
        <w:ind w:right="3119"/>
        <w:contextualSpacing/>
        <w:jc w:val="both"/>
        <w:rPr>
          <w:bCs/>
          <w:color w:val="000000" w:themeColor="text1"/>
          <w:sz w:val="17"/>
          <w:szCs w:val="17"/>
          <w:lang w:val="en-US"/>
        </w:rPr>
      </w:pPr>
      <w:r w:rsidRPr="002D6DB9">
        <w:rPr>
          <w:color w:val="000000" w:themeColor="text1"/>
          <w:sz w:val="20"/>
          <w:szCs w:val="20"/>
          <w:lang w:val="en-US"/>
        </w:rPr>
        <w:t>Legends: dTMS= deep Transcranial Magnetic Stimulation; PSI= Posterior Superior Insula; ACC= Anterior Cingulate Cortex; Wais III = Wech</w:t>
      </w:r>
      <w:r w:rsidR="009B2D95" w:rsidRPr="002D6DB9">
        <w:rPr>
          <w:color w:val="000000" w:themeColor="text1"/>
          <w:sz w:val="20"/>
          <w:szCs w:val="20"/>
          <w:lang w:val="en-US"/>
        </w:rPr>
        <w:t>sler Adult Intelligence Scale; Phon.= P</w:t>
      </w:r>
      <w:r w:rsidRPr="002D6DB9">
        <w:rPr>
          <w:color w:val="000000" w:themeColor="text1"/>
          <w:sz w:val="20"/>
          <w:szCs w:val="20"/>
          <w:lang w:val="en-US"/>
        </w:rPr>
        <w:t>hon</w:t>
      </w:r>
      <w:r w:rsidR="009B2D95" w:rsidRPr="002D6DB9">
        <w:rPr>
          <w:color w:val="000000" w:themeColor="text1"/>
          <w:sz w:val="20"/>
          <w:szCs w:val="20"/>
          <w:lang w:val="en-US"/>
        </w:rPr>
        <w:t>emic; Sem.= S</w:t>
      </w:r>
      <w:r w:rsidRPr="002D6DB9">
        <w:rPr>
          <w:color w:val="000000" w:themeColor="text1"/>
          <w:sz w:val="20"/>
          <w:szCs w:val="20"/>
          <w:lang w:val="en-US"/>
        </w:rPr>
        <w:t xml:space="preserve">emantic; WCST= Wisconsin Card Sort Test; CA: Concentrated </w:t>
      </w:r>
      <w:r w:rsidR="009B2D95" w:rsidRPr="002D6DB9">
        <w:rPr>
          <w:color w:val="000000" w:themeColor="text1"/>
          <w:sz w:val="20"/>
          <w:szCs w:val="20"/>
          <w:lang w:val="en-US"/>
        </w:rPr>
        <w:t>Attention, (I)= I</w:t>
      </w:r>
      <w:r w:rsidR="00B60A5F" w:rsidRPr="002D6DB9">
        <w:rPr>
          <w:color w:val="000000" w:themeColor="text1"/>
          <w:sz w:val="20"/>
          <w:szCs w:val="20"/>
          <w:lang w:val="en-US"/>
        </w:rPr>
        <w:t>m</w:t>
      </w:r>
      <w:r w:rsidR="009B2D95" w:rsidRPr="002D6DB9">
        <w:rPr>
          <w:color w:val="000000" w:themeColor="text1"/>
          <w:sz w:val="20"/>
          <w:szCs w:val="20"/>
          <w:lang w:val="en-US"/>
        </w:rPr>
        <w:t>mediate; (L)= L</w:t>
      </w:r>
      <w:r w:rsidRPr="002D6DB9">
        <w:rPr>
          <w:color w:val="000000" w:themeColor="text1"/>
          <w:sz w:val="20"/>
          <w:szCs w:val="20"/>
          <w:lang w:val="en-US"/>
        </w:rPr>
        <w:t>ong-term; WMS III= Wechsler Memory Scale III; MMSE= Mini Mental State Examination</w:t>
      </w:r>
      <w:r w:rsidR="00463057" w:rsidRPr="002D6DB9">
        <w:rPr>
          <w:bCs/>
          <w:color w:val="000000" w:themeColor="text1"/>
          <w:sz w:val="20"/>
          <w:szCs w:val="20"/>
          <w:lang w:val="en-US"/>
        </w:rPr>
        <w:t>; *p ≤ 0.05; **</w:t>
      </w:r>
      <w:r w:rsidRPr="002D6DB9">
        <w:rPr>
          <w:bCs/>
          <w:color w:val="000000" w:themeColor="text1"/>
          <w:sz w:val="20"/>
          <w:szCs w:val="20"/>
          <w:lang w:val="en-US"/>
        </w:rPr>
        <w:t xml:space="preserve">p ≤ 0.016 </w:t>
      </w:r>
      <w:r w:rsidR="00463057" w:rsidRPr="002D6DB9">
        <w:rPr>
          <w:bCs/>
          <w:color w:val="000000" w:themeColor="text1"/>
          <w:sz w:val="20"/>
          <w:szCs w:val="20"/>
          <w:lang w:val="en-US"/>
        </w:rPr>
        <w:t xml:space="preserve">for </w:t>
      </w:r>
      <w:r w:rsidRPr="002D6DB9">
        <w:rPr>
          <w:bCs/>
          <w:color w:val="000000" w:themeColor="text1"/>
          <w:sz w:val="20"/>
          <w:szCs w:val="20"/>
          <w:lang w:val="en-US"/>
        </w:rPr>
        <w:t>Bonferroni correction.</w:t>
      </w:r>
    </w:p>
    <w:p w14:paraId="6CF5CAA3" w14:textId="77777777" w:rsidR="00EC6D20" w:rsidRPr="002D6DB9" w:rsidRDefault="00EC6D20" w:rsidP="00EC6D20">
      <w:pPr>
        <w:rPr>
          <w:bCs/>
          <w:color w:val="000000" w:themeColor="text1"/>
          <w:sz w:val="17"/>
          <w:szCs w:val="17"/>
          <w:lang w:val="es-ES_tradnl"/>
        </w:rPr>
      </w:pPr>
    </w:p>
    <w:p w14:paraId="2C6BB352" w14:textId="77777777" w:rsidR="00EC6D20" w:rsidRPr="002D6DB9" w:rsidRDefault="00EC6D20" w:rsidP="00EC6D20">
      <w:pPr>
        <w:rPr>
          <w:bCs/>
          <w:color w:val="000000" w:themeColor="text1"/>
          <w:sz w:val="17"/>
          <w:szCs w:val="17"/>
          <w:lang w:val="es-ES_tradnl"/>
        </w:rPr>
      </w:pPr>
    </w:p>
    <w:p w14:paraId="3ACB1E0A" w14:textId="1C2AE565" w:rsidR="00EC6D20" w:rsidRPr="002D6DB9" w:rsidRDefault="00EC6D20" w:rsidP="00EC6D20">
      <w:pPr>
        <w:rPr>
          <w:bCs/>
          <w:color w:val="000000" w:themeColor="text1"/>
          <w:sz w:val="17"/>
          <w:szCs w:val="17"/>
          <w:lang w:val="es-ES_tradnl"/>
        </w:rPr>
      </w:pPr>
    </w:p>
    <w:p w14:paraId="34AF05E6" w14:textId="3982077F" w:rsidR="002F09E3" w:rsidRPr="002D6DB9" w:rsidRDefault="002F09E3" w:rsidP="00EC6D20">
      <w:pPr>
        <w:rPr>
          <w:bCs/>
          <w:color w:val="000000" w:themeColor="text1"/>
          <w:sz w:val="17"/>
          <w:szCs w:val="17"/>
          <w:lang w:val="es-ES_tradnl"/>
        </w:rPr>
      </w:pPr>
    </w:p>
    <w:p w14:paraId="4C665CCA" w14:textId="096B58D6" w:rsidR="002F09E3" w:rsidRPr="002D6DB9" w:rsidRDefault="002F09E3" w:rsidP="00EC6D20">
      <w:pPr>
        <w:rPr>
          <w:bCs/>
          <w:color w:val="000000" w:themeColor="text1"/>
          <w:sz w:val="17"/>
          <w:szCs w:val="17"/>
          <w:lang w:val="es-ES_tradnl"/>
        </w:rPr>
      </w:pPr>
    </w:p>
    <w:p w14:paraId="763BB340" w14:textId="6B589037" w:rsidR="002F09E3" w:rsidRPr="002D6DB9" w:rsidRDefault="002F09E3" w:rsidP="00EC6D20">
      <w:pPr>
        <w:rPr>
          <w:bCs/>
          <w:color w:val="000000" w:themeColor="text1"/>
          <w:sz w:val="17"/>
          <w:szCs w:val="17"/>
          <w:lang w:val="es-ES_tradnl"/>
        </w:rPr>
      </w:pPr>
    </w:p>
    <w:p w14:paraId="3FA17276" w14:textId="77777777" w:rsidR="002F09E3" w:rsidRPr="002D6DB9" w:rsidRDefault="002F09E3" w:rsidP="00EC6D20">
      <w:pPr>
        <w:rPr>
          <w:bCs/>
          <w:color w:val="000000" w:themeColor="text1"/>
          <w:sz w:val="17"/>
          <w:szCs w:val="17"/>
          <w:lang w:val="es-ES_tradnl"/>
        </w:rPr>
      </w:pPr>
    </w:p>
    <w:p w14:paraId="3A1136AE" w14:textId="2DDFB4EC" w:rsidR="00EC6D20" w:rsidRPr="002D6DB9" w:rsidRDefault="00EC6D20" w:rsidP="00EC6D20">
      <w:pPr>
        <w:rPr>
          <w:bCs/>
          <w:color w:val="000000" w:themeColor="text1"/>
          <w:sz w:val="17"/>
          <w:szCs w:val="17"/>
          <w:lang w:val="es-ES_tradnl"/>
        </w:rPr>
      </w:pPr>
    </w:p>
    <w:p w14:paraId="416B8D26" w14:textId="31624E8A" w:rsidR="00C95D23" w:rsidRPr="002D6DB9" w:rsidRDefault="006F6467" w:rsidP="009866F0">
      <w:pPr>
        <w:ind w:right="142"/>
        <w:rPr>
          <w:color w:val="000000" w:themeColor="text1"/>
          <w:sz w:val="20"/>
          <w:szCs w:val="20"/>
          <w:lang w:val="en-US"/>
        </w:rPr>
      </w:pPr>
      <w:r w:rsidRPr="002D6DB9">
        <w:rPr>
          <w:b/>
          <w:color w:val="000000" w:themeColor="text1"/>
          <w:sz w:val="20"/>
          <w:szCs w:val="20"/>
          <w:lang w:val="en-US"/>
        </w:rPr>
        <w:lastRenderedPageBreak/>
        <w:t xml:space="preserve">Table </w:t>
      </w:r>
      <w:r w:rsidR="003E51FA">
        <w:rPr>
          <w:b/>
          <w:color w:val="000000" w:themeColor="text1"/>
          <w:sz w:val="20"/>
          <w:szCs w:val="20"/>
          <w:lang w:val="en-US"/>
        </w:rPr>
        <w:t>S</w:t>
      </w:r>
      <w:r w:rsidRPr="002D6DB9">
        <w:rPr>
          <w:b/>
          <w:color w:val="000000" w:themeColor="text1"/>
          <w:sz w:val="20"/>
          <w:szCs w:val="20"/>
          <w:lang w:val="en-US"/>
        </w:rPr>
        <w:t>2</w:t>
      </w:r>
      <w:r w:rsidRPr="002D6DB9">
        <w:rPr>
          <w:color w:val="000000" w:themeColor="text1"/>
          <w:sz w:val="20"/>
          <w:szCs w:val="20"/>
          <w:lang w:val="en-US"/>
        </w:rPr>
        <w:t xml:space="preserve"> </w:t>
      </w:r>
      <w:r w:rsidR="00EC6D20" w:rsidRPr="002D6DB9">
        <w:rPr>
          <w:color w:val="000000" w:themeColor="text1"/>
          <w:sz w:val="20"/>
          <w:szCs w:val="20"/>
          <w:lang w:val="en-US"/>
        </w:rPr>
        <w:t xml:space="preserve">- </w:t>
      </w:r>
      <w:r w:rsidR="00C95D23" w:rsidRPr="002D6DB9"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Distribution of the sample according to the results of the tests classified according to normative tables in absolute numbers, percentage and results of test of association (p) of the groups </w:t>
      </w:r>
      <w:r w:rsidR="006568F1" w:rsidRPr="002D6DB9">
        <w:rPr>
          <w:color w:val="000000" w:themeColor="text1"/>
          <w:sz w:val="20"/>
          <w:szCs w:val="20"/>
          <w:shd w:val="clear" w:color="auto" w:fill="FFFFFF"/>
          <w:lang w:val="en-US"/>
        </w:rPr>
        <w:t>dTMS-PSI, dTMS-ACC</w:t>
      </w:r>
      <w:r w:rsidR="00C95D23" w:rsidRPr="002D6DB9"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 and dTMS-Sham at the post - treatment (T1)</w:t>
      </w:r>
    </w:p>
    <w:tbl>
      <w:tblPr>
        <w:tblpPr w:leftFromText="141" w:rightFromText="141" w:vertAnchor="text" w:horzAnchor="margin" w:tblpY="145"/>
        <w:tblW w:w="15084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8"/>
        <w:gridCol w:w="222"/>
        <w:gridCol w:w="27"/>
        <w:gridCol w:w="83"/>
        <w:gridCol w:w="33"/>
        <w:gridCol w:w="252"/>
        <w:gridCol w:w="543"/>
        <w:gridCol w:w="86"/>
        <w:gridCol w:w="491"/>
        <w:gridCol w:w="174"/>
        <w:gridCol w:w="48"/>
        <w:gridCol w:w="370"/>
        <w:gridCol w:w="272"/>
        <w:gridCol w:w="308"/>
        <w:gridCol w:w="341"/>
        <w:gridCol w:w="62"/>
        <w:gridCol w:w="965"/>
        <w:gridCol w:w="12"/>
        <w:gridCol w:w="1269"/>
        <w:gridCol w:w="1422"/>
        <w:gridCol w:w="978"/>
        <w:gridCol w:w="15"/>
        <w:gridCol w:w="1261"/>
        <w:gridCol w:w="1261"/>
        <w:gridCol w:w="359"/>
        <w:gridCol w:w="765"/>
        <w:gridCol w:w="984"/>
        <w:gridCol w:w="183"/>
      </w:tblGrid>
      <w:tr w:rsidR="002D6DB9" w:rsidRPr="002D6DB9" w14:paraId="005430D8" w14:textId="77777777" w:rsidTr="007325AE">
        <w:trPr>
          <w:trHeight w:val="138"/>
        </w:trPr>
        <w:tc>
          <w:tcPr>
            <w:tcW w:w="2547" w:type="dxa"/>
            <w:gridSpan w:val="3"/>
            <w:tcBorders>
              <w:top w:val="single" w:sz="6" w:space="0" w:color="000000"/>
              <w:left w:val="single" w:sz="2" w:space="0" w:color="FFFFFF" w:themeColor="background1"/>
              <w:bottom w:val="single" w:sz="4" w:space="0" w:color="000000"/>
              <w:right w:val="single" w:sz="2" w:space="0" w:color="FFFFFF" w:themeColor="background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12BFC6" w14:textId="77777777" w:rsidR="00100B65" w:rsidRPr="002D6DB9" w:rsidRDefault="00100B65" w:rsidP="00627FCB">
            <w:pPr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bCs/>
                <w:color w:val="000000" w:themeColor="text1"/>
                <w:sz w:val="20"/>
                <w:szCs w:val="20"/>
              </w:rPr>
              <w:t>Cognitive Tests</w:t>
            </w:r>
          </w:p>
        </w:tc>
        <w:tc>
          <w:tcPr>
            <w:tcW w:w="4040" w:type="dxa"/>
            <w:gridSpan w:val="15"/>
            <w:tcBorders>
              <w:top w:val="single" w:sz="6" w:space="0" w:color="000000"/>
              <w:left w:val="single" w:sz="2" w:space="0" w:color="FFFFFF" w:themeColor="background1"/>
              <w:bottom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05DD9" w14:textId="70F25B9D" w:rsidR="00100B65" w:rsidRPr="002D6DB9" w:rsidRDefault="00100B65" w:rsidP="00100B6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bCs/>
                <w:color w:val="000000" w:themeColor="text1"/>
                <w:sz w:val="20"/>
                <w:szCs w:val="20"/>
              </w:rPr>
              <w:t xml:space="preserve">  dTMS  -PSI</w:t>
            </w:r>
          </w:p>
        </w:tc>
        <w:tc>
          <w:tcPr>
            <w:tcW w:w="3669" w:type="dxa"/>
            <w:gridSpan w:val="3"/>
            <w:tcBorders>
              <w:top w:val="single" w:sz="6" w:space="0" w:color="000000"/>
              <w:left w:val="single" w:sz="2" w:space="0" w:color="FFFFFF" w:themeColor="background1"/>
              <w:bottom w:val="single" w:sz="6" w:space="0" w:color="000000"/>
            </w:tcBorders>
            <w:shd w:val="clear" w:color="auto" w:fill="FFFFFF" w:themeFill="background1"/>
          </w:tcPr>
          <w:p w14:paraId="361D52E8" w14:textId="369F98AD" w:rsidR="00100B65" w:rsidRPr="002D6DB9" w:rsidRDefault="00100B65" w:rsidP="00100B6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dTMS -ACC</w:t>
            </w:r>
          </w:p>
        </w:tc>
        <w:tc>
          <w:tcPr>
            <w:tcW w:w="2896" w:type="dxa"/>
            <w:gridSpan w:val="4"/>
            <w:tcBorders>
              <w:top w:val="single" w:sz="6" w:space="0" w:color="000000"/>
              <w:left w:val="single" w:sz="2" w:space="0" w:color="FFFFFF" w:themeColor="background1"/>
              <w:bottom w:val="single" w:sz="6" w:space="0" w:color="000000"/>
            </w:tcBorders>
            <w:shd w:val="clear" w:color="auto" w:fill="FFFFFF" w:themeFill="background1"/>
          </w:tcPr>
          <w:p w14:paraId="1E02588A" w14:textId="4E18405E" w:rsidR="00100B65" w:rsidRPr="002D6DB9" w:rsidRDefault="001E33EE" w:rsidP="00100B6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 xml:space="preserve">                    </w:t>
            </w:r>
            <w:r w:rsidR="00100B65" w:rsidRPr="002D6DB9">
              <w:rPr>
                <w:b/>
                <w:color w:val="000000" w:themeColor="text1"/>
                <w:sz w:val="20"/>
                <w:szCs w:val="20"/>
              </w:rPr>
              <w:t>dTMS-Sham</w:t>
            </w:r>
          </w:p>
        </w:tc>
        <w:tc>
          <w:tcPr>
            <w:tcW w:w="1932" w:type="dxa"/>
            <w:gridSpan w:val="3"/>
            <w:tcBorders>
              <w:top w:val="single" w:sz="6" w:space="0" w:color="000000"/>
              <w:left w:val="single" w:sz="2" w:space="0" w:color="FFFFFF" w:themeColor="background1"/>
              <w:bottom w:val="single" w:sz="6" w:space="0" w:color="000000"/>
            </w:tcBorders>
            <w:shd w:val="clear" w:color="auto" w:fill="FFFFFF" w:themeFill="background1"/>
          </w:tcPr>
          <w:p w14:paraId="33EC442E" w14:textId="459F3B79" w:rsidR="00100B65" w:rsidRPr="002D6DB9" w:rsidRDefault="001E33EE" w:rsidP="001E33E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 xml:space="preserve">              </w:t>
            </w:r>
            <w:r w:rsidRPr="002D6DB9">
              <w:rPr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2D6DB9" w:rsidRPr="002D6DB9" w14:paraId="6EF48BA4" w14:textId="77777777" w:rsidTr="007325AE">
        <w:trPr>
          <w:trHeight w:val="138"/>
        </w:trPr>
        <w:tc>
          <w:tcPr>
            <w:tcW w:w="2547" w:type="dxa"/>
            <w:gridSpan w:val="3"/>
            <w:tcBorders>
              <w:top w:val="single" w:sz="4" w:space="0" w:color="000000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8E28252" w14:textId="2B59EC76" w:rsidR="00100B65" w:rsidRPr="002D6DB9" w:rsidRDefault="00100B65" w:rsidP="005D600C">
            <w:pPr>
              <w:rPr>
                <w:b/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Executive Functions</w:t>
            </w:r>
          </w:p>
        </w:tc>
        <w:tc>
          <w:tcPr>
            <w:tcW w:w="1710" w:type="dxa"/>
            <w:gridSpan w:val="8"/>
            <w:tcBorders>
              <w:top w:val="single" w:sz="6" w:space="0" w:color="000000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4AE51F0" w14:textId="77777777" w:rsidR="00100B65" w:rsidRPr="002D6DB9" w:rsidRDefault="00100B65" w:rsidP="005D600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353" w:type="dxa"/>
            <w:gridSpan w:val="5"/>
            <w:tcBorders>
              <w:top w:val="single" w:sz="6" w:space="0" w:color="000000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E8A5DB9" w14:textId="77777777" w:rsidR="00100B65" w:rsidRPr="002D6DB9" w:rsidRDefault="00100B65" w:rsidP="005D600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D3A4D82" w14:textId="77777777" w:rsidR="00100B65" w:rsidRPr="002D6DB9" w:rsidRDefault="00100B65" w:rsidP="005D600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81" w:type="dxa"/>
            <w:gridSpan w:val="2"/>
            <w:tcBorders>
              <w:top w:val="single" w:sz="6" w:space="0" w:color="000000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6336F83" w14:textId="77777777" w:rsidR="00100B65" w:rsidRPr="002D6DB9" w:rsidRDefault="00100B65" w:rsidP="005D600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E49A092" w14:textId="77777777" w:rsidR="00100B65" w:rsidRPr="002D6DB9" w:rsidRDefault="00100B65" w:rsidP="005D600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9A1F2C7" w14:textId="77777777" w:rsidR="00100B65" w:rsidRPr="002D6DB9" w:rsidRDefault="00100B65" w:rsidP="005D600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1243765" w14:textId="77777777" w:rsidR="00100B65" w:rsidRPr="002D6DB9" w:rsidRDefault="00100B65" w:rsidP="005D600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56E0E75" w14:textId="77777777" w:rsidR="00100B65" w:rsidRPr="002D6DB9" w:rsidRDefault="00100B65" w:rsidP="005D600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124" w:type="dxa"/>
            <w:gridSpan w:val="2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A2D8682" w14:textId="77777777" w:rsidR="00100B65" w:rsidRPr="002D6DB9" w:rsidRDefault="00100B65" w:rsidP="005D600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164" w:type="dxa"/>
            <w:gridSpan w:val="2"/>
            <w:tcBorders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1052F4D" w14:textId="77777777" w:rsidR="00100B65" w:rsidRPr="002D6DB9" w:rsidRDefault="00100B65" w:rsidP="005D600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D6DB9" w:rsidRPr="002D6DB9" w14:paraId="79DAC319" w14:textId="77777777" w:rsidTr="007325AE">
        <w:trPr>
          <w:trHeight w:val="138"/>
        </w:trPr>
        <w:tc>
          <w:tcPr>
            <w:tcW w:w="2915" w:type="dxa"/>
            <w:gridSpan w:val="6"/>
            <w:tcBorders>
              <w:top w:val="single" w:sz="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69DF75C" w14:textId="46940A15" w:rsidR="00100B65" w:rsidRPr="002D6DB9" w:rsidRDefault="00100B65" w:rsidP="007728C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Digit Span (forward)-Wais III</w:t>
            </w:r>
          </w:p>
        </w:tc>
        <w:tc>
          <w:tcPr>
            <w:tcW w:w="1342" w:type="dxa"/>
            <w:gridSpan w:val="5"/>
            <w:tcBorders>
              <w:top w:val="single" w:sz="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52743BC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4(12.1%)</w:t>
            </w:r>
          </w:p>
        </w:tc>
        <w:tc>
          <w:tcPr>
            <w:tcW w:w="1353" w:type="dxa"/>
            <w:gridSpan w:val="5"/>
            <w:tcBorders>
              <w:top w:val="single" w:sz="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E5E6FCB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8(84.8%)</w:t>
            </w:r>
          </w:p>
        </w:tc>
        <w:tc>
          <w:tcPr>
            <w:tcW w:w="965" w:type="dxa"/>
            <w:tcBorders>
              <w:top w:val="single" w:sz="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7F3992E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(3%)</w:t>
            </w:r>
          </w:p>
        </w:tc>
        <w:tc>
          <w:tcPr>
            <w:tcW w:w="1281" w:type="dxa"/>
            <w:gridSpan w:val="2"/>
            <w:tcBorders>
              <w:top w:val="single" w:sz="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3DB67ED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(6.1%)</w:t>
            </w:r>
          </w:p>
        </w:tc>
        <w:tc>
          <w:tcPr>
            <w:tcW w:w="1422" w:type="dxa"/>
            <w:tcBorders>
              <w:top w:val="single" w:sz="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32EA7E4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8(84.8)</w:t>
            </w:r>
          </w:p>
        </w:tc>
        <w:tc>
          <w:tcPr>
            <w:tcW w:w="993" w:type="dxa"/>
            <w:gridSpan w:val="2"/>
            <w:tcBorders>
              <w:top w:val="single" w:sz="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FEBC9E5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(9.1%)</w:t>
            </w:r>
          </w:p>
        </w:tc>
        <w:tc>
          <w:tcPr>
            <w:tcW w:w="1261" w:type="dxa"/>
            <w:tcBorders>
              <w:top w:val="single" w:sz="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26C7EDF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(9.4%)</w:t>
            </w:r>
          </w:p>
        </w:tc>
        <w:tc>
          <w:tcPr>
            <w:tcW w:w="1261" w:type="dxa"/>
            <w:tcBorders>
              <w:top w:val="single" w:sz="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74BE8E9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8(87.5%)</w:t>
            </w:r>
          </w:p>
        </w:tc>
        <w:tc>
          <w:tcPr>
            <w:tcW w:w="1124" w:type="dxa"/>
            <w:gridSpan w:val="2"/>
            <w:tcBorders>
              <w:top w:val="single" w:sz="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32F974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(3.1%)</w:t>
            </w:r>
          </w:p>
        </w:tc>
        <w:tc>
          <w:tcPr>
            <w:tcW w:w="1164" w:type="dxa"/>
            <w:gridSpan w:val="2"/>
            <w:tcBorders>
              <w:top w:val="single" w:sz="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3A4E4E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693</w:t>
            </w:r>
          </w:p>
        </w:tc>
      </w:tr>
      <w:tr w:rsidR="002D6DB9" w:rsidRPr="002D6DB9" w14:paraId="54DDE07A" w14:textId="77777777" w:rsidTr="007325AE">
        <w:trPr>
          <w:trHeight w:val="138"/>
        </w:trPr>
        <w:tc>
          <w:tcPr>
            <w:tcW w:w="2915" w:type="dxa"/>
            <w:gridSpan w:val="6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87BA232" w14:textId="587AE260" w:rsidR="00100B65" w:rsidRPr="002D6DB9" w:rsidRDefault="00100B65" w:rsidP="007728C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Digit Span</w:t>
            </w:r>
            <w:r w:rsidR="00347236" w:rsidRPr="002D6DB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(backward)-Wais III</w:t>
            </w:r>
          </w:p>
        </w:tc>
        <w:tc>
          <w:tcPr>
            <w:tcW w:w="1342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A0A4BC8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353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809F58D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3(100%)</w:t>
            </w:r>
          </w:p>
        </w:tc>
        <w:tc>
          <w:tcPr>
            <w:tcW w:w="9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11DD70C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81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D86EF73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42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C9CE3BE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2(97%)</w:t>
            </w:r>
          </w:p>
        </w:tc>
        <w:tc>
          <w:tcPr>
            <w:tcW w:w="99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9FAF1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(3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DE286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7DD82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2(100%)</w:t>
            </w:r>
          </w:p>
        </w:tc>
        <w:tc>
          <w:tcPr>
            <w:tcW w:w="112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9B239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16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079D0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370</w:t>
            </w:r>
          </w:p>
        </w:tc>
      </w:tr>
      <w:tr w:rsidR="002D6DB9" w:rsidRPr="002D6DB9" w14:paraId="2400A084" w14:textId="77777777" w:rsidTr="007325AE">
        <w:trPr>
          <w:trHeight w:val="138"/>
        </w:trPr>
        <w:tc>
          <w:tcPr>
            <w:tcW w:w="2915" w:type="dxa"/>
            <w:gridSpan w:val="6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EF97FD6" w14:textId="77777777" w:rsidR="00100B65" w:rsidRPr="002D6DB9" w:rsidRDefault="00100B65" w:rsidP="007728C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Stroop Test – I</w:t>
            </w:r>
          </w:p>
        </w:tc>
        <w:tc>
          <w:tcPr>
            <w:tcW w:w="1342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4AA1494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3(69.7%)</w:t>
            </w:r>
          </w:p>
        </w:tc>
        <w:tc>
          <w:tcPr>
            <w:tcW w:w="1353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BE43175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8(24.2%)</w:t>
            </w:r>
          </w:p>
        </w:tc>
        <w:tc>
          <w:tcPr>
            <w:tcW w:w="9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C4A181D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81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26B76DD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6(48.5%)</w:t>
            </w:r>
          </w:p>
        </w:tc>
        <w:tc>
          <w:tcPr>
            <w:tcW w:w="142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FBBC98A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4(42.4%)</w:t>
            </w:r>
          </w:p>
        </w:tc>
        <w:tc>
          <w:tcPr>
            <w:tcW w:w="99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22F7106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66CC829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1(65.6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647A8D6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8(25%)</w:t>
            </w:r>
          </w:p>
        </w:tc>
        <w:tc>
          <w:tcPr>
            <w:tcW w:w="112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624C85A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16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2322F4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419</w:t>
            </w:r>
          </w:p>
        </w:tc>
      </w:tr>
      <w:tr w:rsidR="002D6DB9" w:rsidRPr="002D6DB9" w14:paraId="7C78554A" w14:textId="77777777" w:rsidTr="007325AE">
        <w:trPr>
          <w:trHeight w:val="138"/>
        </w:trPr>
        <w:tc>
          <w:tcPr>
            <w:tcW w:w="2915" w:type="dxa"/>
            <w:gridSpan w:val="6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71AB26F" w14:textId="77777777" w:rsidR="00100B65" w:rsidRPr="002D6DB9" w:rsidRDefault="00100B65" w:rsidP="007728C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Stroop Test – II </w:t>
            </w:r>
          </w:p>
        </w:tc>
        <w:tc>
          <w:tcPr>
            <w:tcW w:w="1342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63C14ED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2(66.7%)</w:t>
            </w:r>
          </w:p>
        </w:tc>
        <w:tc>
          <w:tcPr>
            <w:tcW w:w="1353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9FBC8AD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9(27.3%)</w:t>
            </w:r>
          </w:p>
        </w:tc>
        <w:tc>
          <w:tcPr>
            <w:tcW w:w="9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B4E6300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81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088DE1F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5(45.5%)</w:t>
            </w:r>
          </w:p>
        </w:tc>
        <w:tc>
          <w:tcPr>
            <w:tcW w:w="142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DBE0568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5(45.5%)</w:t>
            </w:r>
          </w:p>
        </w:tc>
        <w:tc>
          <w:tcPr>
            <w:tcW w:w="99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DE23ED3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135BF56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6(50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5FA31D7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2(37.5%)</w:t>
            </w:r>
          </w:p>
        </w:tc>
        <w:tc>
          <w:tcPr>
            <w:tcW w:w="112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A56D8A6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16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158411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442</w:t>
            </w:r>
          </w:p>
        </w:tc>
      </w:tr>
      <w:tr w:rsidR="002D6DB9" w:rsidRPr="002D6DB9" w14:paraId="0F586808" w14:textId="77777777" w:rsidTr="007325AE">
        <w:trPr>
          <w:trHeight w:val="138"/>
        </w:trPr>
        <w:tc>
          <w:tcPr>
            <w:tcW w:w="2915" w:type="dxa"/>
            <w:gridSpan w:val="6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F6D0546" w14:textId="77777777" w:rsidR="00100B65" w:rsidRPr="002D6DB9" w:rsidRDefault="00100B65" w:rsidP="007728C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Stroop Test – III</w:t>
            </w:r>
          </w:p>
        </w:tc>
        <w:tc>
          <w:tcPr>
            <w:tcW w:w="1342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4701EFB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3(39.4%)</w:t>
            </w:r>
          </w:p>
        </w:tc>
        <w:tc>
          <w:tcPr>
            <w:tcW w:w="1353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C6140C6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8(54.5%)</w:t>
            </w:r>
          </w:p>
        </w:tc>
        <w:tc>
          <w:tcPr>
            <w:tcW w:w="9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9FED19C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81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D50A046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6(18.2%)</w:t>
            </w:r>
          </w:p>
        </w:tc>
        <w:tc>
          <w:tcPr>
            <w:tcW w:w="142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921807D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4(72.7%)</w:t>
            </w:r>
          </w:p>
        </w:tc>
        <w:tc>
          <w:tcPr>
            <w:tcW w:w="99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54AF3D6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88C00E3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6(18.8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E0AEB6A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2(68.8%)</w:t>
            </w:r>
          </w:p>
        </w:tc>
        <w:tc>
          <w:tcPr>
            <w:tcW w:w="112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3F63160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16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85569B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247</w:t>
            </w:r>
          </w:p>
        </w:tc>
      </w:tr>
      <w:tr w:rsidR="002D6DB9" w:rsidRPr="002D6DB9" w14:paraId="1A9CAF8C" w14:textId="77777777" w:rsidTr="007325AE">
        <w:trPr>
          <w:trHeight w:val="138"/>
        </w:trPr>
        <w:tc>
          <w:tcPr>
            <w:tcW w:w="2915" w:type="dxa"/>
            <w:gridSpan w:val="6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D9BA7B6" w14:textId="77777777" w:rsidR="00100B65" w:rsidRPr="002D6DB9" w:rsidRDefault="00100B65" w:rsidP="007728C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Coding – Wais III</w:t>
            </w:r>
          </w:p>
        </w:tc>
        <w:tc>
          <w:tcPr>
            <w:tcW w:w="1342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77DE2C8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353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372018C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2(97%)</w:t>
            </w:r>
          </w:p>
        </w:tc>
        <w:tc>
          <w:tcPr>
            <w:tcW w:w="9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7B25178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81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79B1B0F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(3%)</w:t>
            </w:r>
          </w:p>
        </w:tc>
        <w:tc>
          <w:tcPr>
            <w:tcW w:w="142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469E225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7(81.8%)</w:t>
            </w:r>
          </w:p>
        </w:tc>
        <w:tc>
          <w:tcPr>
            <w:tcW w:w="99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D157B2A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844E46C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5FBBCDA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9(90.6%)</w:t>
            </w:r>
          </w:p>
        </w:tc>
        <w:tc>
          <w:tcPr>
            <w:tcW w:w="112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588EB2F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16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49ADC7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284</w:t>
            </w:r>
          </w:p>
        </w:tc>
      </w:tr>
      <w:tr w:rsidR="002D6DB9" w:rsidRPr="002D6DB9" w14:paraId="6CEA8AD6" w14:textId="77777777" w:rsidTr="007325AE">
        <w:trPr>
          <w:trHeight w:val="127"/>
        </w:trPr>
        <w:tc>
          <w:tcPr>
            <w:tcW w:w="2915" w:type="dxa"/>
            <w:gridSpan w:val="6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8073D71" w14:textId="77777777" w:rsidR="00100B65" w:rsidRPr="002D6DB9" w:rsidRDefault="00100B65" w:rsidP="007728C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Verbal Fluency –Phon.</w:t>
            </w:r>
          </w:p>
        </w:tc>
        <w:tc>
          <w:tcPr>
            <w:tcW w:w="1342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8CCD8A4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6(18.2%)</w:t>
            </w:r>
          </w:p>
        </w:tc>
        <w:tc>
          <w:tcPr>
            <w:tcW w:w="1353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59FD516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7(81.8%)</w:t>
            </w:r>
          </w:p>
        </w:tc>
        <w:tc>
          <w:tcPr>
            <w:tcW w:w="9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FBE67BC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81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9BD027D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4(12.1%)</w:t>
            </w:r>
          </w:p>
        </w:tc>
        <w:tc>
          <w:tcPr>
            <w:tcW w:w="142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315419D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6(78.8%)</w:t>
            </w:r>
          </w:p>
        </w:tc>
        <w:tc>
          <w:tcPr>
            <w:tcW w:w="99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182F375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(3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500C306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(6.2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94684A9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0(93.8%)</w:t>
            </w:r>
          </w:p>
        </w:tc>
        <w:tc>
          <w:tcPr>
            <w:tcW w:w="112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15C2C2D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16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A05505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219</w:t>
            </w:r>
          </w:p>
        </w:tc>
      </w:tr>
      <w:tr w:rsidR="002D6DB9" w:rsidRPr="002D6DB9" w14:paraId="11296026" w14:textId="77777777" w:rsidTr="007325AE">
        <w:trPr>
          <w:trHeight w:val="138"/>
        </w:trPr>
        <w:tc>
          <w:tcPr>
            <w:tcW w:w="2915" w:type="dxa"/>
            <w:gridSpan w:val="6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CDD34C4" w14:textId="77777777" w:rsidR="00100B65" w:rsidRPr="002D6DB9" w:rsidRDefault="00100B65" w:rsidP="007728C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Verbal Fluency –Sem.</w:t>
            </w:r>
          </w:p>
        </w:tc>
        <w:tc>
          <w:tcPr>
            <w:tcW w:w="1342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D3E3B50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8(24.2%)</w:t>
            </w:r>
          </w:p>
        </w:tc>
        <w:tc>
          <w:tcPr>
            <w:tcW w:w="1353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7764C7E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5(75.8%)</w:t>
            </w:r>
          </w:p>
        </w:tc>
        <w:tc>
          <w:tcPr>
            <w:tcW w:w="9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0617536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81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5B9A2F4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9(27.3%)</w:t>
            </w:r>
          </w:p>
        </w:tc>
        <w:tc>
          <w:tcPr>
            <w:tcW w:w="142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DAD59C2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3(69.7%)</w:t>
            </w:r>
          </w:p>
        </w:tc>
        <w:tc>
          <w:tcPr>
            <w:tcW w:w="99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E594FA1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619A397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5(15.6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0A5A0E8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7(84.4%)</w:t>
            </w:r>
          </w:p>
        </w:tc>
        <w:tc>
          <w:tcPr>
            <w:tcW w:w="112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D1AE84F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16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325665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480</w:t>
            </w:r>
          </w:p>
        </w:tc>
      </w:tr>
      <w:tr w:rsidR="002D6DB9" w:rsidRPr="002D6DB9" w14:paraId="3BBAA094" w14:textId="77777777" w:rsidTr="007325AE">
        <w:trPr>
          <w:trHeight w:val="138"/>
        </w:trPr>
        <w:tc>
          <w:tcPr>
            <w:tcW w:w="2915" w:type="dxa"/>
            <w:gridSpan w:val="6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B5A4427" w14:textId="77777777" w:rsidR="00100B65" w:rsidRPr="002D6DB9" w:rsidRDefault="00100B65" w:rsidP="007728C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WCST-Perseverative errors</w:t>
            </w:r>
          </w:p>
        </w:tc>
        <w:tc>
          <w:tcPr>
            <w:tcW w:w="1342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0F58EC4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4(12.1%)</w:t>
            </w:r>
          </w:p>
        </w:tc>
        <w:tc>
          <w:tcPr>
            <w:tcW w:w="1353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772E61E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8(84.8%)</w:t>
            </w:r>
          </w:p>
        </w:tc>
        <w:tc>
          <w:tcPr>
            <w:tcW w:w="9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DF302D7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81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F131D01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4(12.1%)</w:t>
            </w:r>
          </w:p>
        </w:tc>
        <w:tc>
          <w:tcPr>
            <w:tcW w:w="142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B4CB51D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7(81.8%)</w:t>
            </w:r>
          </w:p>
        </w:tc>
        <w:tc>
          <w:tcPr>
            <w:tcW w:w="99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8CCD5DA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AAE8A54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(6.2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4FD8C97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8(87.5%)</w:t>
            </w:r>
          </w:p>
        </w:tc>
        <w:tc>
          <w:tcPr>
            <w:tcW w:w="112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E0728B1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16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850FC3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876</w:t>
            </w:r>
          </w:p>
        </w:tc>
      </w:tr>
      <w:tr w:rsidR="002D6DB9" w:rsidRPr="002D6DB9" w14:paraId="7E713788" w14:textId="77777777" w:rsidTr="007325AE">
        <w:trPr>
          <w:trHeight w:val="138"/>
        </w:trPr>
        <w:tc>
          <w:tcPr>
            <w:tcW w:w="2915" w:type="dxa"/>
            <w:gridSpan w:val="6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1AF279C" w14:textId="77777777" w:rsidR="00100B65" w:rsidRPr="002D6DB9" w:rsidRDefault="00100B65" w:rsidP="007728C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WCST-Completed categories</w:t>
            </w:r>
          </w:p>
        </w:tc>
        <w:tc>
          <w:tcPr>
            <w:tcW w:w="1342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78F36FB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6(78.8%)</w:t>
            </w:r>
          </w:p>
        </w:tc>
        <w:tc>
          <w:tcPr>
            <w:tcW w:w="1353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C3D1494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6(18.2%)</w:t>
            </w:r>
          </w:p>
        </w:tc>
        <w:tc>
          <w:tcPr>
            <w:tcW w:w="9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E4B30A2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81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2646FF0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2(66.6%)</w:t>
            </w:r>
          </w:p>
        </w:tc>
        <w:tc>
          <w:tcPr>
            <w:tcW w:w="142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22704A2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9(27.3%)</w:t>
            </w:r>
          </w:p>
        </w:tc>
        <w:tc>
          <w:tcPr>
            <w:tcW w:w="99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DE98868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4F422C8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2(68.8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4E709CE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8(25%)</w:t>
            </w:r>
          </w:p>
        </w:tc>
        <w:tc>
          <w:tcPr>
            <w:tcW w:w="112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E6FF1B0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16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1C4433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838</w:t>
            </w:r>
          </w:p>
        </w:tc>
      </w:tr>
      <w:tr w:rsidR="002D6DB9" w:rsidRPr="002D6DB9" w14:paraId="6D5CDD5C" w14:textId="77777777" w:rsidTr="007325AE">
        <w:trPr>
          <w:trHeight w:val="127"/>
        </w:trPr>
        <w:tc>
          <w:tcPr>
            <w:tcW w:w="2915" w:type="dxa"/>
            <w:gridSpan w:val="6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86C68E5" w14:textId="77777777" w:rsidR="00100B65" w:rsidRPr="002D6DB9" w:rsidRDefault="00100B65" w:rsidP="007728C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Trail Making A</w:t>
            </w:r>
          </w:p>
        </w:tc>
        <w:tc>
          <w:tcPr>
            <w:tcW w:w="1342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2010935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22(66.7%)</w:t>
            </w:r>
          </w:p>
        </w:tc>
        <w:tc>
          <w:tcPr>
            <w:tcW w:w="1353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CCB254D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0 (30%)</w:t>
            </w:r>
          </w:p>
        </w:tc>
        <w:tc>
          <w:tcPr>
            <w:tcW w:w="9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862B5CA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81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3DBF574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4(42.4%)</w:t>
            </w:r>
          </w:p>
        </w:tc>
        <w:tc>
          <w:tcPr>
            <w:tcW w:w="142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8642FB7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4(42.4%)</w:t>
            </w:r>
          </w:p>
        </w:tc>
        <w:tc>
          <w:tcPr>
            <w:tcW w:w="99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68771BE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EE4109C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7(53.1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E5E2C61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3(40.6%)</w:t>
            </w:r>
          </w:p>
        </w:tc>
        <w:tc>
          <w:tcPr>
            <w:tcW w:w="112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DD95AE2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16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36CDB4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220</w:t>
            </w:r>
          </w:p>
        </w:tc>
      </w:tr>
      <w:tr w:rsidR="002D6DB9" w:rsidRPr="002D6DB9" w14:paraId="1619610D" w14:textId="77777777" w:rsidTr="007325AE">
        <w:trPr>
          <w:trHeight w:val="138"/>
        </w:trPr>
        <w:tc>
          <w:tcPr>
            <w:tcW w:w="2915" w:type="dxa"/>
            <w:gridSpan w:val="6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EA507D6" w14:textId="77777777" w:rsidR="00100B65" w:rsidRPr="002D6DB9" w:rsidRDefault="00100B65" w:rsidP="007728C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Trail Making B</w:t>
            </w:r>
          </w:p>
        </w:tc>
        <w:tc>
          <w:tcPr>
            <w:tcW w:w="1342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C2A687F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23(69.7%)</w:t>
            </w:r>
          </w:p>
        </w:tc>
        <w:tc>
          <w:tcPr>
            <w:tcW w:w="1353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1F79C1D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8(24.2%)</w:t>
            </w:r>
          </w:p>
        </w:tc>
        <w:tc>
          <w:tcPr>
            <w:tcW w:w="9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32CE56B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81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BB6E7FA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6(48.5%)</w:t>
            </w:r>
          </w:p>
        </w:tc>
        <w:tc>
          <w:tcPr>
            <w:tcW w:w="142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2EE069D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2(36.4%)</w:t>
            </w:r>
          </w:p>
        </w:tc>
        <w:tc>
          <w:tcPr>
            <w:tcW w:w="99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0806FA2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CADB556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7(53.1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F12A040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1(34.4%)</w:t>
            </w:r>
          </w:p>
        </w:tc>
        <w:tc>
          <w:tcPr>
            <w:tcW w:w="112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89A8266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16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8E6083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463</w:t>
            </w:r>
          </w:p>
        </w:tc>
      </w:tr>
      <w:tr w:rsidR="002D6DB9" w:rsidRPr="002D6DB9" w14:paraId="1EEF168D" w14:textId="77777777" w:rsidTr="007325AE">
        <w:trPr>
          <w:trHeight w:val="138"/>
        </w:trPr>
        <w:tc>
          <w:tcPr>
            <w:tcW w:w="2915" w:type="dxa"/>
            <w:gridSpan w:val="6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6ACF2EE" w14:textId="77777777" w:rsidR="00100B65" w:rsidRPr="002D6DB9" w:rsidRDefault="00100B65" w:rsidP="007728C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CA</w:t>
            </w:r>
          </w:p>
        </w:tc>
        <w:tc>
          <w:tcPr>
            <w:tcW w:w="1342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3F0920B" w14:textId="77777777" w:rsidR="00100B65" w:rsidRPr="002D6DB9" w:rsidRDefault="00100B65" w:rsidP="007728C0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22(66.7%)</w:t>
            </w:r>
          </w:p>
        </w:tc>
        <w:tc>
          <w:tcPr>
            <w:tcW w:w="1353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F1F73F6" w14:textId="77777777" w:rsidR="00100B65" w:rsidRPr="002D6DB9" w:rsidRDefault="00100B65" w:rsidP="007728C0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0(30.3%)</w:t>
            </w:r>
          </w:p>
        </w:tc>
        <w:tc>
          <w:tcPr>
            <w:tcW w:w="9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4B04E2D" w14:textId="77777777" w:rsidR="00100B65" w:rsidRPr="002D6DB9" w:rsidRDefault="00100B65" w:rsidP="007728C0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81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5D0A193" w14:textId="77777777" w:rsidR="00100B65" w:rsidRPr="002D6DB9" w:rsidRDefault="00100B65" w:rsidP="007728C0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3(39.4%)</w:t>
            </w:r>
          </w:p>
        </w:tc>
        <w:tc>
          <w:tcPr>
            <w:tcW w:w="142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FD348A9" w14:textId="77777777" w:rsidR="00100B65" w:rsidRPr="002D6DB9" w:rsidRDefault="00100B65" w:rsidP="007728C0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6(48.5%)</w:t>
            </w:r>
          </w:p>
        </w:tc>
        <w:tc>
          <w:tcPr>
            <w:tcW w:w="99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7976770" w14:textId="77777777" w:rsidR="00100B65" w:rsidRPr="002D6DB9" w:rsidRDefault="00100B65" w:rsidP="007728C0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62E487D" w14:textId="77777777" w:rsidR="00100B65" w:rsidRPr="002D6DB9" w:rsidRDefault="00100B65" w:rsidP="007728C0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6(50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89FC6EB" w14:textId="77777777" w:rsidR="00100B65" w:rsidRPr="002D6DB9" w:rsidRDefault="00100B65" w:rsidP="007728C0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4(43.8%)</w:t>
            </w:r>
          </w:p>
        </w:tc>
        <w:tc>
          <w:tcPr>
            <w:tcW w:w="112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49EE13D" w14:textId="77777777" w:rsidR="00100B65" w:rsidRPr="002D6DB9" w:rsidRDefault="00100B65" w:rsidP="007728C0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16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25A5802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215</w:t>
            </w:r>
          </w:p>
        </w:tc>
      </w:tr>
      <w:tr w:rsidR="002D6DB9" w:rsidRPr="002D6DB9" w14:paraId="34E5576C" w14:textId="77777777" w:rsidTr="007325AE">
        <w:trPr>
          <w:gridAfter w:val="1"/>
          <w:wAfter w:w="183" w:type="dxa"/>
          <w:trHeight w:val="138"/>
        </w:trPr>
        <w:tc>
          <w:tcPr>
            <w:tcW w:w="2298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9F1F273" w14:textId="3912551C" w:rsidR="001E33EE" w:rsidRPr="002D6DB9" w:rsidRDefault="001E33EE" w:rsidP="007728C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222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auto" w:fill="FFFFFF" w:themeFill="background1"/>
          </w:tcPr>
          <w:p w14:paraId="41EEF008" w14:textId="77777777" w:rsidR="001E33EE" w:rsidRPr="002D6DB9" w:rsidRDefault="001E33EE" w:rsidP="007728C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0" w:type="dxa"/>
            <w:gridSpan w:val="2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auto" w:fill="FFFFFF" w:themeFill="background1"/>
          </w:tcPr>
          <w:p w14:paraId="067B3CF9" w14:textId="77777777" w:rsidR="001E33EE" w:rsidRPr="002D6DB9" w:rsidRDefault="001E33EE" w:rsidP="007728C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auto" w:fill="FFFFFF" w:themeFill="background1"/>
          </w:tcPr>
          <w:p w14:paraId="40DEDCAC" w14:textId="77777777" w:rsidR="001E33EE" w:rsidRPr="002D6DB9" w:rsidRDefault="001E33EE" w:rsidP="007728C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8" w:type="dxa"/>
            <w:gridSpan w:val="22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auto" w:fill="FFFFFF" w:themeFill="background1"/>
          </w:tcPr>
          <w:p w14:paraId="5540E02F" w14:textId="2E82CF5E" w:rsidR="001E33EE" w:rsidRPr="002D6DB9" w:rsidRDefault="001E33EE" w:rsidP="007728C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D6DB9" w:rsidRPr="002D6DB9" w14:paraId="5A930BF1" w14:textId="77777777" w:rsidTr="007325AE">
        <w:trPr>
          <w:trHeight w:val="138"/>
        </w:trPr>
        <w:tc>
          <w:tcPr>
            <w:tcW w:w="2915" w:type="dxa"/>
            <w:gridSpan w:val="6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D5796BC" w14:textId="1366FEB4" w:rsidR="00100B65" w:rsidRPr="002D6DB9" w:rsidRDefault="00100B65" w:rsidP="007728C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Logical Memory</w:t>
            </w:r>
            <w:r w:rsidR="00347236" w:rsidRPr="002D6DB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(I)-WMS III</w:t>
            </w:r>
          </w:p>
        </w:tc>
        <w:tc>
          <w:tcPr>
            <w:tcW w:w="1342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43E9599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5(15.2%)</w:t>
            </w:r>
          </w:p>
        </w:tc>
        <w:tc>
          <w:tcPr>
            <w:tcW w:w="1353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FFDC640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8(84.8%)</w:t>
            </w:r>
          </w:p>
        </w:tc>
        <w:tc>
          <w:tcPr>
            <w:tcW w:w="9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5AB83E0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81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4D20911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7(21.2%)</w:t>
            </w:r>
          </w:p>
        </w:tc>
        <w:tc>
          <w:tcPr>
            <w:tcW w:w="142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8B29643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6(78.8%)</w:t>
            </w:r>
          </w:p>
        </w:tc>
        <w:tc>
          <w:tcPr>
            <w:tcW w:w="99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63B4DF2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9FEEA83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(9.4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3777FC0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9(90.6%)</w:t>
            </w:r>
          </w:p>
        </w:tc>
        <w:tc>
          <w:tcPr>
            <w:tcW w:w="112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A6CD2A0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16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1685509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415</w:t>
            </w:r>
          </w:p>
        </w:tc>
      </w:tr>
      <w:tr w:rsidR="002D6DB9" w:rsidRPr="002D6DB9" w14:paraId="4D8A2A3E" w14:textId="77777777" w:rsidTr="007325AE">
        <w:trPr>
          <w:trHeight w:val="138"/>
        </w:trPr>
        <w:tc>
          <w:tcPr>
            <w:tcW w:w="2915" w:type="dxa"/>
            <w:gridSpan w:val="6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3DF5F0" w14:textId="71460D8A" w:rsidR="00100B65" w:rsidRPr="002D6DB9" w:rsidRDefault="009866F0" w:rsidP="007728C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Logical Memory</w:t>
            </w:r>
            <w:r w:rsidR="00347236" w:rsidRPr="002D6DB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(L</w:t>
            </w:r>
            <w:r w:rsidR="00100B65" w:rsidRPr="002D6DB9">
              <w:rPr>
                <w:color w:val="000000" w:themeColor="text1"/>
                <w:sz w:val="20"/>
                <w:szCs w:val="20"/>
                <w:lang w:val="en-US"/>
              </w:rPr>
              <w:t>)-WMS III</w:t>
            </w:r>
          </w:p>
        </w:tc>
        <w:tc>
          <w:tcPr>
            <w:tcW w:w="1342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210ECC7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4(12.1%)</w:t>
            </w:r>
          </w:p>
        </w:tc>
        <w:tc>
          <w:tcPr>
            <w:tcW w:w="1353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E585A0B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9(87.9%)</w:t>
            </w:r>
          </w:p>
        </w:tc>
        <w:tc>
          <w:tcPr>
            <w:tcW w:w="9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E834A57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81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F42ADE2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7(21.2%)</w:t>
            </w:r>
          </w:p>
        </w:tc>
        <w:tc>
          <w:tcPr>
            <w:tcW w:w="142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C15AADE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6(78.8%)</w:t>
            </w:r>
          </w:p>
        </w:tc>
        <w:tc>
          <w:tcPr>
            <w:tcW w:w="99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648D27B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39CBE76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5(15.6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F43B01F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7(84.4%)</w:t>
            </w:r>
          </w:p>
        </w:tc>
        <w:tc>
          <w:tcPr>
            <w:tcW w:w="112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2C88DD2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16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659176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602</w:t>
            </w:r>
          </w:p>
        </w:tc>
      </w:tr>
      <w:tr w:rsidR="002D6DB9" w:rsidRPr="002D6DB9" w14:paraId="5B476738" w14:textId="77777777" w:rsidTr="007325AE">
        <w:trPr>
          <w:gridAfter w:val="13"/>
          <w:wAfter w:w="9536" w:type="dxa"/>
          <w:trHeight w:val="127"/>
        </w:trPr>
        <w:tc>
          <w:tcPr>
            <w:tcW w:w="2915" w:type="dxa"/>
            <w:gridSpan w:val="6"/>
            <w:tcBorders>
              <w:top w:val="single" w:sz="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8836636" w14:textId="77777777" w:rsidR="00100B65" w:rsidRPr="002D6DB9" w:rsidRDefault="00100B65" w:rsidP="007728C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Visual Perception</w:t>
            </w:r>
          </w:p>
        </w:tc>
        <w:tc>
          <w:tcPr>
            <w:tcW w:w="629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1B68C11D" w14:textId="77777777" w:rsidR="00100B65" w:rsidRPr="002D6DB9" w:rsidRDefault="00100B65" w:rsidP="007728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1CC54317" w14:textId="77777777" w:rsidR="00100B65" w:rsidRPr="002D6DB9" w:rsidRDefault="00100B65" w:rsidP="007728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gridSpan w:val="3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56AB7CC1" w14:textId="77777777" w:rsidR="00100B65" w:rsidRPr="002D6DB9" w:rsidRDefault="00100B65" w:rsidP="007728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9" w:type="dxa"/>
            <w:gridSpan w:val="2"/>
            <w:tcBorders>
              <w:left w:val="single" w:sz="2" w:space="0" w:color="FFFFFF" w:themeColor="background1"/>
            </w:tcBorders>
            <w:shd w:val="clear" w:color="auto" w:fill="FFFFFF" w:themeFill="background1"/>
          </w:tcPr>
          <w:p w14:paraId="0BDDE92F" w14:textId="77777777" w:rsidR="00100B65" w:rsidRPr="002D6DB9" w:rsidRDefault="00100B65" w:rsidP="007728C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D6DB9" w:rsidRPr="002D6DB9" w14:paraId="65FE832E" w14:textId="77777777" w:rsidTr="007325AE">
        <w:trPr>
          <w:trHeight w:val="138"/>
        </w:trPr>
        <w:tc>
          <w:tcPr>
            <w:tcW w:w="2915" w:type="dxa"/>
            <w:gridSpan w:val="6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D4FC38E" w14:textId="4D9B6467" w:rsidR="00100B65" w:rsidRPr="002D6DB9" w:rsidRDefault="00100B65" w:rsidP="007728C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Picture</w:t>
            </w:r>
            <w:r w:rsidR="009163DC" w:rsidRPr="002D6DB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47236" w:rsidRPr="002D6DB9">
              <w:rPr>
                <w:color w:val="000000" w:themeColor="text1"/>
                <w:sz w:val="20"/>
                <w:szCs w:val="20"/>
                <w:lang w:val="en-US"/>
              </w:rPr>
              <w:t>Completion</w:t>
            </w: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 xml:space="preserve"> - Wais III</w:t>
            </w:r>
          </w:p>
        </w:tc>
        <w:tc>
          <w:tcPr>
            <w:tcW w:w="1342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80E1439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353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F2AAF4A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1(93.9%)</w:t>
            </w:r>
          </w:p>
        </w:tc>
        <w:tc>
          <w:tcPr>
            <w:tcW w:w="9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39388E5" w14:textId="77777777" w:rsidR="00100B65" w:rsidRPr="002D6DB9" w:rsidRDefault="00100B65" w:rsidP="007728C0">
            <w:pPr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(3%)</w:t>
            </w:r>
          </w:p>
        </w:tc>
        <w:tc>
          <w:tcPr>
            <w:tcW w:w="1281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9E81896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(3%)</w:t>
            </w:r>
          </w:p>
        </w:tc>
        <w:tc>
          <w:tcPr>
            <w:tcW w:w="142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803F435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1(93.9%)</w:t>
            </w:r>
          </w:p>
        </w:tc>
        <w:tc>
          <w:tcPr>
            <w:tcW w:w="99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ABC5431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7F5FFF7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369AE47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0(93.8%)</w:t>
            </w:r>
          </w:p>
        </w:tc>
        <w:tc>
          <w:tcPr>
            <w:tcW w:w="112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84FA3E5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16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225407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611</w:t>
            </w:r>
          </w:p>
        </w:tc>
      </w:tr>
      <w:tr w:rsidR="002D6DB9" w:rsidRPr="002D6DB9" w14:paraId="2AE7C688" w14:textId="77777777" w:rsidTr="007325AE">
        <w:trPr>
          <w:gridAfter w:val="14"/>
          <w:wAfter w:w="9877" w:type="dxa"/>
          <w:trHeight w:val="138"/>
        </w:trPr>
        <w:tc>
          <w:tcPr>
            <w:tcW w:w="2915" w:type="dxa"/>
            <w:gridSpan w:val="6"/>
            <w:tcBorders>
              <w:top w:val="single" w:sz="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FFB7877" w14:textId="77777777" w:rsidR="00100B65" w:rsidRPr="002D6DB9" w:rsidRDefault="00100B65" w:rsidP="007728C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lobal Cognition</w:t>
            </w:r>
          </w:p>
        </w:tc>
        <w:tc>
          <w:tcPr>
            <w:tcW w:w="543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21B392A2" w14:textId="77777777" w:rsidR="00100B65" w:rsidRPr="002D6DB9" w:rsidRDefault="00100B65" w:rsidP="007728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010D0DD9" w14:textId="77777777" w:rsidR="00100B65" w:rsidRPr="002D6DB9" w:rsidRDefault="00100B65" w:rsidP="007728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  <w:gridSpan w:val="3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6CD8EBC3" w14:textId="77777777" w:rsidR="00100B65" w:rsidRPr="002D6DB9" w:rsidRDefault="00100B65" w:rsidP="007728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0" w:type="dxa"/>
            <w:gridSpan w:val="2"/>
            <w:tcBorders>
              <w:left w:val="single" w:sz="2" w:space="0" w:color="FFFFFF" w:themeColor="background1"/>
            </w:tcBorders>
            <w:shd w:val="clear" w:color="auto" w:fill="FFFFFF" w:themeFill="background1"/>
          </w:tcPr>
          <w:p w14:paraId="58D97EF1" w14:textId="77777777" w:rsidR="00100B65" w:rsidRPr="002D6DB9" w:rsidRDefault="00100B65" w:rsidP="007728C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D6DB9" w:rsidRPr="002D6DB9" w14:paraId="52F64397" w14:textId="77777777" w:rsidTr="007325AE">
        <w:trPr>
          <w:trHeight w:val="153"/>
        </w:trPr>
        <w:tc>
          <w:tcPr>
            <w:tcW w:w="2915" w:type="dxa"/>
            <w:gridSpan w:val="6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8B8273A" w14:textId="77777777" w:rsidR="00100B65" w:rsidRPr="002D6DB9" w:rsidRDefault="00100B65" w:rsidP="007728C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342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BC58B0C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1(33.3%)</w:t>
            </w:r>
          </w:p>
        </w:tc>
        <w:tc>
          <w:tcPr>
            <w:tcW w:w="1353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474474B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2(66.7%)</w:t>
            </w:r>
          </w:p>
        </w:tc>
        <w:tc>
          <w:tcPr>
            <w:tcW w:w="96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BDFCC81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81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FBA2DA3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1(33.3%)</w:t>
            </w:r>
          </w:p>
        </w:tc>
        <w:tc>
          <w:tcPr>
            <w:tcW w:w="142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4759BA2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2(66.7%)</w:t>
            </w:r>
          </w:p>
        </w:tc>
        <w:tc>
          <w:tcPr>
            <w:tcW w:w="99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EE07264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277CFEA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1(34.4%)</w:t>
            </w:r>
          </w:p>
        </w:tc>
        <w:tc>
          <w:tcPr>
            <w:tcW w:w="126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96FF95B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0(62.5%)</w:t>
            </w:r>
          </w:p>
        </w:tc>
        <w:tc>
          <w:tcPr>
            <w:tcW w:w="112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7BDFE7C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116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D03E63" w14:textId="77777777" w:rsidR="00100B65" w:rsidRPr="002D6DB9" w:rsidRDefault="00100B65" w:rsidP="007728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712</w:t>
            </w:r>
          </w:p>
        </w:tc>
      </w:tr>
    </w:tbl>
    <w:p w14:paraId="4C8BD9B6" w14:textId="77777777" w:rsidR="00D808A8" w:rsidRPr="002D6DB9" w:rsidRDefault="00D808A8" w:rsidP="00D808A8">
      <w:pPr>
        <w:rPr>
          <w:rFonts w:ascii="Arial" w:hAnsi="Arial" w:cs="Arial"/>
          <w:color w:val="000000" w:themeColor="text1"/>
          <w:sz w:val="11"/>
          <w:szCs w:val="11"/>
          <w:lang w:val="en-US"/>
        </w:rPr>
      </w:pPr>
    </w:p>
    <w:p w14:paraId="285BBCC5" w14:textId="0559BEED" w:rsidR="009866F0" w:rsidRPr="002D6DB9" w:rsidRDefault="009866F0" w:rsidP="009866F0">
      <w:pPr>
        <w:ind w:right="-114"/>
        <w:contextualSpacing/>
        <w:jc w:val="both"/>
        <w:rPr>
          <w:color w:val="000000" w:themeColor="text1"/>
          <w:sz w:val="20"/>
          <w:szCs w:val="20"/>
          <w:lang w:val="en-US"/>
        </w:rPr>
      </w:pPr>
      <w:r w:rsidRPr="002D6DB9">
        <w:rPr>
          <w:color w:val="000000" w:themeColor="text1"/>
          <w:sz w:val="20"/>
          <w:szCs w:val="20"/>
          <w:lang w:val="en-US"/>
        </w:rPr>
        <w:t>Results are expressed as absolute number of patients (%) with low, normal or high scores, respectively. p=Chi-square test.</w:t>
      </w:r>
    </w:p>
    <w:p w14:paraId="6265A7F5" w14:textId="00377786" w:rsidR="009866F0" w:rsidRPr="002D6DB9" w:rsidRDefault="009866F0" w:rsidP="009866F0">
      <w:pPr>
        <w:contextualSpacing/>
        <w:jc w:val="both"/>
        <w:rPr>
          <w:bCs/>
          <w:color w:val="000000" w:themeColor="text1"/>
          <w:sz w:val="17"/>
          <w:szCs w:val="17"/>
          <w:lang w:val="en-US"/>
        </w:rPr>
      </w:pPr>
      <w:r w:rsidRPr="002D6DB9">
        <w:rPr>
          <w:color w:val="000000" w:themeColor="text1"/>
          <w:sz w:val="20"/>
          <w:szCs w:val="20"/>
          <w:lang w:val="en-US"/>
        </w:rPr>
        <w:t>Legends: dTMS= deep Transcranial Magnetic Stimulation; PSI= Posterior Superior Insula; ACC= Anterior Cingulate Cortex; Wais III = Wechsler Adult Intelligence Scale</w:t>
      </w:r>
      <w:r w:rsidR="00347236" w:rsidRPr="002D6DB9">
        <w:rPr>
          <w:color w:val="000000" w:themeColor="text1"/>
          <w:sz w:val="20"/>
          <w:szCs w:val="20"/>
          <w:lang w:val="en-US"/>
        </w:rPr>
        <w:t xml:space="preserve"> -III</w:t>
      </w:r>
      <w:r w:rsidRPr="002D6DB9">
        <w:rPr>
          <w:color w:val="000000" w:themeColor="text1"/>
          <w:sz w:val="20"/>
          <w:szCs w:val="20"/>
          <w:lang w:val="en-US"/>
        </w:rPr>
        <w:t>; Phon.= Phonemic; Sem.= Semantic; WCST= Wisconsin Card Sort Test; CA: Concentrated Attention, (I)= Im</w:t>
      </w:r>
      <w:r w:rsidR="00B60A5F" w:rsidRPr="002D6DB9">
        <w:rPr>
          <w:color w:val="000000" w:themeColor="text1"/>
          <w:sz w:val="20"/>
          <w:szCs w:val="20"/>
          <w:lang w:val="en-US"/>
        </w:rPr>
        <w:t>m</w:t>
      </w:r>
      <w:r w:rsidRPr="002D6DB9">
        <w:rPr>
          <w:color w:val="000000" w:themeColor="text1"/>
          <w:sz w:val="20"/>
          <w:szCs w:val="20"/>
          <w:lang w:val="en-US"/>
        </w:rPr>
        <w:t>ediate; (L)= Long-term; WMS III= Wechsler Memory Scale III; MMSE= Mini Mental State Examination</w:t>
      </w:r>
      <w:r w:rsidRPr="002D6DB9">
        <w:rPr>
          <w:bCs/>
          <w:color w:val="000000" w:themeColor="text1"/>
          <w:sz w:val="20"/>
          <w:szCs w:val="20"/>
          <w:lang w:val="en-US"/>
        </w:rPr>
        <w:t>; *p ≤ 0.05; **p ≤ 0.016 for Bonferroni correction.</w:t>
      </w:r>
    </w:p>
    <w:p w14:paraId="70E94C66" w14:textId="77777777" w:rsidR="009866F0" w:rsidRPr="002D6DB9" w:rsidRDefault="009866F0" w:rsidP="009866F0">
      <w:pPr>
        <w:rPr>
          <w:bCs/>
          <w:color w:val="000000" w:themeColor="text1"/>
          <w:sz w:val="17"/>
          <w:szCs w:val="17"/>
          <w:lang w:val="es-ES_tradnl"/>
        </w:rPr>
      </w:pPr>
    </w:p>
    <w:p w14:paraId="4124E28F" w14:textId="77777777" w:rsidR="009866F0" w:rsidRPr="002D6DB9" w:rsidRDefault="009866F0" w:rsidP="009866F0">
      <w:pPr>
        <w:rPr>
          <w:bCs/>
          <w:color w:val="000000" w:themeColor="text1"/>
          <w:sz w:val="17"/>
          <w:szCs w:val="17"/>
          <w:lang w:val="es-ES_tradnl"/>
        </w:rPr>
      </w:pPr>
    </w:p>
    <w:p w14:paraId="64532380" w14:textId="0CED5E2C" w:rsidR="00FB0788" w:rsidRPr="002D6DB9" w:rsidRDefault="00FB0788" w:rsidP="00EC6D20">
      <w:pPr>
        <w:pStyle w:val="Corpo"/>
        <w:spacing w:line="240" w:lineRule="auto"/>
        <w:ind w:right="-170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s-ES_tradnl"/>
        </w:rPr>
      </w:pPr>
    </w:p>
    <w:p w14:paraId="6485C5C8" w14:textId="7A2C9713" w:rsidR="00C95D23" w:rsidRPr="002D6DB9" w:rsidRDefault="00C95D23" w:rsidP="00C95D23">
      <w:pPr>
        <w:rPr>
          <w:color w:val="000000" w:themeColor="text1"/>
          <w:lang w:val="en-US"/>
        </w:rPr>
      </w:pPr>
    </w:p>
    <w:p w14:paraId="1BACAFD6" w14:textId="77777777" w:rsidR="007325AE" w:rsidRPr="002D6DB9" w:rsidRDefault="007325AE" w:rsidP="00C95D23">
      <w:pPr>
        <w:rPr>
          <w:color w:val="000000" w:themeColor="text1"/>
          <w:lang w:val="en-US"/>
        </w:rPr>
      </w:pPr>
    </w:p>
    <w:p w14:paraId="7B017327" w14:textId="7C210BC6" w:rsidR="00C95D23" w:rsidRPr="002D6DB9" w:rsidRDefault="006F6467" w:rsidP="007325AE">
      <w:pPr>
        <w:ind w:left="-567" w:right="-141"/>
        <w:rPr>
          <w:color w:val="000000" w:themeColor="text1"/>
          <w:sz w:val="20"/>
          <w:szCs w:val="20"/>
          <w:lang w:val="en-US"/>
        </w:rPr>
      </w:pPr>
      <w:r w:rsidRPr="002D6DB9">
        <w:rPr>
          <w:b/>
          <w:color w:val="000000" w:themeColor="text1"/>
          <w:sz w:val="20"/>
          <w:szCs w:val="20"/>
          <w:lang w:val="en-US"/>
        </w:rPr>
        <w:lastRenderedPageBreak/>
        <w:t xml:space="preserve">Table </w:t>
      </w:r>
      <w:r w:rsidR="003E51FA">
        <w:rPr>
          <w:b/>
          <w:color w:val="000000" w:themeColor="text1"/>
          <w:sz w:val="20"/>
          <w:szCs w:val="20"/>
          <w:lang w:val="en-US"/>
        </w:rPr>
        <w:t>S</w:t>
      </w:r>
      <w:bookmarkStart w:id="0" w:name="_GoBack"/>
      <w:bookmarkEnd w:id="0"/>
      <w:r w:rsidRPr="002D6DB9">
        <w:rPr>
          <w:b/>
          <w:color w:val="000000" w:themeColor="text1"/>
          <w:sz w:val="20"/>
          <w:szCs w:val="20"/>
          <w:lang w:val="en-US"/>
        </w:rPr>
        <w:t>3</w:t>
      </w:r>
      <w:r w:rsidRPr="002D6DB9">
        <w:rPr>
          <w:color w:val="000000" w:themeColor="text1"/>
          <w:lang w:val="en-US"/>
        </w:rPr>
        <w:t xml:space="preserve"> </w:t>
      </w:r>
      <w:r w:rsidR="00EC6D20" w:rsidRPr="002D6DB9">
        <w:rPr>
          <w:color w:val="000000" w:themeColor="text1"/>
          <w:sz w:val="20"/>
          <w:szCs w:val="20"/>
          <w:lang w:val="en-US"/>
        </w:rPr>
        <w:t xml:space="preserve">– </w:t>
      </w:r>
      <w:r w:rsidR="00C95D23" w:rsidRPr="002D6DB9"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Comparison of cognitive test results between pre and post treatment, classified from normative tables in absolute numbers, percentage and association test results (p) of the </w:t>
      </w:r>
      <w:r w:rsidR="006568F1" w:rsidRPr="002D6DB9">
        <w:rPr>
          <w:color w:val="000000" w:themeColor="text1"/>
          <w:sz w:val="20"/>
          <w:szCs w:val="20"/>
          <w:shd w:val="clear" w:color="auto" w:fill="FFFFFF"/>
          <w:lang w:val="en-US"/>
        </w:rPr>
        <w:t>dTMS-PSI; dTMS-</w:t>
      </w:r>
      <w:r w:rsidR="00C95D23" w:rsidRPr="002D6DB9">
        <w:rPr>
          <w:color w:val="000000" w:themeColor="text1"/>
          <w:sz w:val="20"/>
          <w:szCs w:val="20"/>
          <w:shd w:val="clear" w:color="auto" w:fill="FFFFFF"/>
          <w:lang w:val="en-US"/>
        </w:rPr>
        <w:t>A</w:t>
      </w:r>
      <w:r w:rsidR="006568F1" w:rsidRPr="002D6DB9">
        <w:rPr>
          <w:color w:val="000000" w:themeColor="text1"/>
          <w:sz w:val="20"/>
          <w:szCs w:val="20"/>
          <w:shd w:val="clear" w:color="auto" w:fill="FFFFFF"/>
          <w:lang w:val="en-US"/>
        </w:rPr>
        <w:t>CC</w:t>
      </w:r>
      <w:r w:rsidR="00C95D23" w:rsidRPr="002D6DB9"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 and dTMS -Sham groups.</w:t>
      </w:r>
    </w:p>
    <w:p w14:paraId="01AB95C9" w14:textId="77777777" w:rsidR="00EC6D20" w:rsidRPr="002D6DB9" w:rsidRDefault="00EC6D20" w:rsidP="00EC6D20">
      <w:pPr>
        <w:widowControl w:val="0"/>
        <w:autoSpaceDE w:val="0"/>
        <w:autoSpaceDN w:val="0"/>
        <w:adjustRightInd w:val="0"/>
        <w:spacing w:after="240"/>
        <w:ind w:left="-567" w:right="516"/>
        <w:contextualSpacing/>
        <w:jc w:val="both"/>
        <w:rPr>
          <w:color w:val="000000" w:themeColor="text1"/>
          <w:lang w:val="en-US"/>
        </w:rPr>
      </w:pPr>
      <w:r w:rsidRPr="002D6DB9">
        <w:rPr>
          <w:color w:val="000000" w:themeColor="text1"/>
          <w:lang w:val="en-US"/>
        </w:rPr>
        <w:tab/>
      </w:r>
    </w:p>
    <w:tbl>
      <w:tblPr>
        <w:tblpPr w:leftFromText="141" w:rightFromText="141" w:vertAnchor="text" w:tblpX="-595" w:tblpY="1"/>
        <w:tblW w:w="5256" w:type="pct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3"/>
        <w:gridCol w:w="947"/>
        <w:gridCol w:w="947"/>
        <w:gridCol w:w="947"/>
        <w:gridCol w:w="947"/>
        <w:gridCol w:w="643"/>
        <w:gridCol w:w="948"/>
        <w:gridCol w:w="948"/>
        <w:gridCol w:w="948"/>
        <w:gridCol w:w="445"/>
        <w:gridCol w:w="544"/>
        <w:gridCol w:w="644"/>
        <w:gridCol w:w="125"/>
        <w:gridCol w:w="823"/>
        <w:gridCol w:w="884"/>
        <w:gridCol w:w="64"/>
        <w:gridCol w:w="948"/>
        <w:gridCol w:w="951"/>
        <w:gridCol w:w="576"/>
        <w:gridCol w:w="66"/>
      </w:tblGrid>
      <w:tr w:rsidR="002D6DB9" w:rsidRPr="002D6DB9" w14:paraId="79F825E8" w14:textId="77777777" w:rsidTr="007325AE">
        <w:trPr>
          <w:gridAfter w:val="1"/>
          <w:wAfter w:w="21" w:type="pct"/>
          <w:trHeight w:val="180"/>
        </w:trPr>
        <w:tc>
          <w:tcPr>
            <w:tcW w:w="832" w:type="pct"/>
            <w:tcBorders>
              <w:top w:val="single" w:sz="6" w:space="0" w:color="000000"/>
              <w:left w:val="single" w:sz="4" w:space="0" w:color="FFFFFF"/>
              <w:bottom w:val="single" w:sz="4" w:space="0" w:color="000000" w:themeColor="text1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DE1D0" w14:textId="77777777" w:rsidR="00E05033" w:rsidRPr="002D6DB9" w:rsidRDefault="00E05033" w:rsidP="00FB0788">
            <w:pPr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bCs/>
                <w:color w:val="000000" w:themeColor="text1"/>
                <w:sz w:val="20"/>
                <w:szCs w:val="20"/>
              </w:rPr>
              <w:t>Cognitive Tests</w:t>
            </w:r>
          </w:p>
        </w:tc>
        <w:tc>
          <w:tcPr>
            <w:tcW w:w="1184" w:type="pct"/>
            <w:gridSpan w:val="4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FFFFF" w:themeFill="background1"/>
          </w:tcPr>
          <w:p w14:paraId="50EA855B" w14:textId="78F93BD7" w:rsidR="00E05033" w:rsidRPr="002D6DB9" w:rsidRDefault="00E05033" w:rsidP="00FB078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bCs/>
                <w:color w:val="000000" w:themeColor="text1"/>
                <w:sz w:val="20"/>
                <w:szCs w:val="20"/>
              </w:rPr>
              <w:t>dTMS  -PSI</w:t>
            </w:r>
          </w:p>
        </w:tc>
        <w:tc>
          <w:tcPr>
            <w:tcW w:w="1228" w:type="pct"/>
            <w:gridSpan w:val="5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FFFFF" w:themeFill="background1"/>
          </w:tcPr>
          <w:p w14:paraId="500ADFBB" w14:textId="5BCCC592" w:rsidR="00E05033" w:rsidRPr="002D6DB9" w:rsidRDefault="00E05033" w:rsidP="00FB078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dTMS-ACC</w:t>
            </w:r>
          </w:p>
        </w:tc>
        <w:tc>
          <w:tcPr>
            <w:tcW w:w="1735" w:type="pct"/>
            <w:gridSpan w:val="9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FFFFF" w:themeFill="background1"/>
          </w:tcPr>
          <w:p w14:paraId="75CAA3BB" w14:textId="40E8977E" w:rsidR="00E05033" w:rsidRPr="002D6DB9" w:rsidRDefault="00E05033" w:rsidP="00FB078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dTMS-Sham</w:t>
            </w:r>
          </w:p>
        </w:tc>
      </w:tr>
      <w:tr w:rsidR="002D6DB9" w:rsidRPr="002D6DB9" w14:paraId="72821EFB" w14:textId="77777777" w:rsidTr="007325AE">
        <w:trPr>
          <w:gridAfter w:val="1"/>
          <w:wAfter w:w="21" w:type="pct"/>
          <w:trHeight w:val="135"/>
        </w:trPr>
        <w:tc>
          <w:tcPr>
            <w:tcW w:w="832" w:type="pct"/>
            <w:vMerge w:val="restart"/>
            <w:tcBorders>
              <w:top w:val="single" w:sz="4" w:space="0" w:color="000000" w:themeColor="text1"/>
              <w:left w:val="single" w:sz="4" w:space="0" w:color="FFFFFF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D3218E" w14:textId="77777777" w:rsidR="007325AE" w:rsidRPr="002D6DB9" w:rsidRDefault="007325AE" w:rsidP="00FB0788">
            <w:pPr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bCs/>
                <w:color w:val="000000" w:themeColor="text1"/>
                <w:sz w:val="20"/>
                <w:szCs w:val="20"/>
              </w:rPr>
              <w:t>Executive Functions</w:t>
            </w:r>
          </w:p>
        </w:tc>
        <w:tc>
          <w:tcPr>
            <w:tcW w:w="592" w:type="pct"/>
            <w:gridSpan w:val="2"/>
            <w:tcBorders>
              <w:top w:val="single" w:sz="4" w:space="0" w:color="000000" w:themeColor="text1"/>
              <w:left w:val="single" w:sz="6" w:space="0" w:color="00000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244F1F" w14:textId="77777777" w:rsidR="007325AE" w:rsidRPr="002D6DB9" w:rsidRDefault="007325AE" w:rsidP="00FB078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T0</w:t>
            </w:r>
          </w:p>
        </w:tc>
        <w:tc>
          <w:tcPr>
            <w:tcW w:w="592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F82F031" w14:textId="72FDFEC9" w:rsidR="007325AE" w:rsidRPr="002D6DB9" w:rsidRDefault="007325AE" w:rsidP="00FB078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20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3F464FB" w14:textId="77777777" w:rsidR="007325AE" w:rsidRPr="002D6DB9" w:rsidRDefault="007325AE" w:rsidP="00FB078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92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75ECA4" w14:textId="77777777" w:rsidR="007325AE" w:rsidRPr="002D6DB9" w:rsidRDefault="007325AE" w:rsidP="00FB078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T0</w:t>
            </w:r>
          </w:p>
        </w:tc>
        <w:tc>
          <w:tcPr>
            <w:tcW w:w="605" w:type="pct"/>
            <w:gridSpan w:val="3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F67531A" w14:textId="29EBD5CD" w:rsidR="007325AE" w:rsidRPr="002D6DB9" w:rsidRDefault="007325AE" w:rsidP="00FB078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240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43D8E84" w14:textId="7FCE7B90" w:rsidR="007325AE" w:rsidRPr="002D6DB9" w:rsidRDefault="007325AE" w:rsidP="00FB078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33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C2BDA8" w14:textId="77777777" w:rsidR="007325AE" w:rsidRPr="002D6DB9" w:rsidRDefault="007325AE" w:rsidP="00FB078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T0</w:t>
            </w:r>
          </w:p>
        </w:tc>
        <w:tc>
          <w:tcPr>
            <w:tcW w:w="613" w:type="pct"/>
            <w:gridSpan w:val="3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74CF1BFE" w14:textId="4871CC98" w:rsidR="007325AE" w:rsidRPr="002D6DB9" w:rsidRDefault="007325AE" w:rsidP="00FB078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180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43B78550" w14:textId="12C042CB" w:rsidR="007325AE" w:rsidRPr="002D6DB9" w:rsidRDefault="007325AE" w:rsidP="00FB078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2D6DB9" w:rsidRPr="002D6DB9" w14:paraId="1F2E74CD" w14:textId="77777777" w:rsidTr="007325AE">
        <w:trPr>
          <w:trHeight w:val="135"/>
        </w:trPr>
        <w:tc>
          <w:tcPr>
            <w:tcW w:w="832" w:type="pct"/>
            <w:vMerge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14:paraId="04EB89FC" w14:textId="77777777" w:rsidR="00E05033" w:rsidRPr="002D6DB9" w:rsidRDefault="00E05033" w:rsidP="000B0F0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6" w:space="0" w:color="00000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193354" w14:textId="77777777" w:rsidR="00E05033" w:rsidRPr="002D6DB9" w:rsidRDefault="00E05033" w:rsidP="000B0F0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D312DA" w14:textId="77777777" w:rsidR="00E05033" w:rsidRPr="002D6DB9" w:rsidRDefault="00E05033" w:rsidP="000B0F0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Changed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872044" w14:textId="77777777" w:rsidR="00E05033" w:rsidRPr="002D6DB9" w:rsidRDefault="00E05033" w:rsidP="000B0F0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EDC046" w14:textId="77777777" w:rsidR="00E05033" w:rsidRPr="002D6DB9" w:rsidRDefault="00E05033" w:rsidP="000B0F0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Changed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14:paraId="2DD3E72D" w14:textId="77777777" w:rsidR="00E05033" w:rsidRPr="002D6DB9" w:rsidRDefault="00E05033" w:rsidP="000B0F0B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586D02" w14:textId="77777777" w:rsidR="00E05033" w:rsidRPr="002D6DB9" w:rsidRDefault="00E05033" w:rsidP="000B0F0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5AC064" w14:textId="77777777" w:rsidR="00E05033" w:rsidRPr="002D6DB9" w:rsidRDefault="00E05033" w:rsidP="000B0F0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Changed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938DEC" w14:textId="77777777" w:rsidR="00E05033" w:rsidRPr="002D6DB9" w:rsidRDefault="00E05033" w:rsidP="000B0F0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309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B88F86" w14:textId="77777777" w:rsidR="00E05033" w:rsidRPr="002D6DB9" w:rsidRDefault="00E05033" w:rsidP="000B0F0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Changed</w:t>
            </w:r>
          </w:p>
        </w:tc>
        <w:tc>
          <w:tcPr>
            <w:tcW w:w="20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14:paraId="65074C22" w14:textId="77777777" w:rsidR="00E05033" w:rsidRPr="002D6DB9" w:rsidRDefault="00E05033" w:rsidP="000B0F0B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00AA36" w14:textId="77777777" w:rsidR="00E05033" w:rsidRPr="002D6DB9" w:rsidRDefault="00E05033" w:rsidP="000B0F0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296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8ECF1C" w14:textId="77777777" w:rsidR="00E05033" w:rsidRPr="002D6DB9" w:rsidRDefault="00E05033" w:rsidP="000B0F0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Changed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AC1174" w14:textId="77777777" w:rsidR="00E05033" w:rsidRPr="002D6DB9" w:rsidRDefault="00E05033" w:rsidP="000B0F0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267665" w14:textId="77777777" w:rsidR="00E05033" w:rsidRPr="002D6DB9" w:rsidRDefault="00E05033" w:rsidP="000B0F0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Changed</w:t>
            </w:r>
          </w:p>
        </w:tc>
        <w:tc>
          <w:tcPr>
            <w:tcW w:w="201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  <w:hideMark/>
          </w:tcPr>
          <w:p w14:paraId="35FF5361" w14:textId="77777777" w:rsidR="00E05033" w:rsidRPr="002D6DB9" w:rsidRDefault="00E05033" w:rsidP="000B0F0B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2D6DB9" w:rsidRPr="002D6DB9" w14:paraId="15C189BC" w14:textId="77777777" w:rsidTr="007325AE">
        <w:trPr>
          <w:trHeight w:val="150"/>
        </w:trPr>
        <w:tc>
          <w:tcPr>
            <w:tcW w:w="832" w:type="pct"/>
            <w:tcBorders>
              <w:top w:val="single" w:sz="6" w:space="0" w:color="000000"/>
              <w:left w:val="single" w:sz="4" w:space="0" w:color="FFFFFF"/>
              <w:bottom w:val="single" w:sz="4" w:space="0" w:color="FFFFFF" w:themeColor="background1"/>
              <w:right w:val="single" w:sz="6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44397AA" w14:textId="65672981" w:rsidR="00E05033" w:rsidRPr="002D6DB9" w:rsidRDefault="00E05033" w:rsidP="00627FC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Digit Span (forward)-Wais III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6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1E41A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8(84.8%)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C89467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5(15.2%)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F2283C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9(87.9%)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FE4018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4(12.1%)</w:t>
            </w:r>
          </w:p>
        </w:tc>
        <w:tc>
          <w:tcPr>
            <w:tcW w:w="20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F9D6E3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B58C6C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7(81.8%)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D8C96D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5(15.2%)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B42B4C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0(91%)</w:t>
            </w:r>
          </w:p>
        </w:tc>
        <w:tc>
          <w:tcPr>
            <w:tcW w:w="309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EDCE24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(6.2%)</w:t>
            </w:r>
          </w:p>
        </w:tc>
        <w:tc>
          <w:tcPr>
            <w:tcW w:w="20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9B890E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375</w:t>
            </w:r>
          </w:p>
        </w:tc>
        <w:tc>
          <w:tcPr>
            <w:tcW w:w="296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E59695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8(87.5%)</w:t>
            </w:r>
          </w:p>
        </w:tc>
        <w:tc>
          <w:tcPr>
            <w:tcW w:w="296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CEAA52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4(12.5%)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68DD9C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0(93.8%)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0A90FF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(6.2%)</w:t>
            </w:r>
          </w:p>
        </w:tc>
        <w:tc>
          <w:tcPr>
            <w:tcW w:w="201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6CFA0C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687</w:t>
            </w:r>
          </w:p>
        </w:tc>
      </w:tr>
      <w:tr w:rsidR="002D6DB9" w:rsidRPr="002D6DB9" w14:paraId="5E6E1F3A" w14:textId="77777777" w:rsidTr="007325AE">
        <w:trPr>
          <w:trHeight w:val="180"/>
        </w:trPr>
        <w:tc>
          <w:tcPr>
            <w:tcW w:w="83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6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CCDAFF0" w14:textId="2436E929" w:rsidR="00E05033" w:rsidRPr="002D6DB9" w:rsidRDefault="00E05033" w:rsidP="00627FC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Digit Span(backward)-Wais III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6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9E35E55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D6DB9">
              <w:rPr>
                <w:color w:val="000000" w:themeColor="text1"/>
                <w:sz w:val="20"/>
                <w:szCs w:val="20"/>
              </w:rPr>
              <w:t>30(91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2A6BC0B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(9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188D1AE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0(91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8E0D853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(9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7BAD699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5C7713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1(93.9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F4E34D4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(3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64D5C32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7(84.4%)</w:t>
            </w:r>
          </w:p>
        </w:tc>
        <w:tc>
          <w:tcPr>
            <w:tcW w:w="30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0D69FF7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5(15.1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C9B3940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9F02616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2(100%)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CF21208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DAA7015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2(100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E9AB1CA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20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DE2BCB4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000</w:t>
            </w:r>
          </w:p>
        </w:tc>
      </w:tr>
      <w:tr w:rsidR="002D6DB9" w:rsidRPr="002D6DB9" w14:paraId="22D57CF5" w14:textId="77777777" w:rsidTr="007325AE">
        <w:trPr>
          <w:trHeight w:val="180"/>
        </w:trPr>
        <w:tc>
          <w:tcPr>
            <w:tcW w:w="83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6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1B0EC1B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Stroop Test – I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6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B5EA133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2(97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85AEFC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3AC8ADE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2(97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D5832A0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51BF23F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C293088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7(84.4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3379C7D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77B1B09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6(78.7%)</w:t>
            </w:r>
          </w:p>
        </w:tc>
        <w:tc>
          <w:tcPr>
            <w:tcW w:w="30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8C907E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C47BA7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6C845C3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6(81.2%)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C2912F8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EC998BA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6(81.2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6F4C8DF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20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1E9D678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 xml:space="preserve">1.000 </w:t>
            </w:r>
          </w:p>
        </w:tc>
      </w:tr>
      <w:tr w:rsidR="002D6DB9" w:rsidRPr="002D6DB9" w14:paraId="7068BF8A" w14:textId="77777777" w:rsidTr="007325AE">
        <w:trPr>
          <w:trHeight w:val="180"/>
        </w:trPr>
        <w:tc>
          <w:tcPr>
            <w:tcW w:w="83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6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32781CB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Stroop Test – II 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6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DAB2AD4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5(75.7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A96D804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8(24.2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7E9D27E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4(72.7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03CF8B9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9(27.2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CB6B91A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8E7DC9B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2(67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2070F0E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9(27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3D989E5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5(76%)</w:t>
            </w:r>
          </w:p>
        </w:tc>
        <w:tc>
          <w:tcPr>
            <w:tcW w:w="30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B8BC8C5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6(18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CC12C72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180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9D30182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7(84%)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EEDA7E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5(16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E4E1970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6(81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532A818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6(19%)</w:t>
            </w:r>
          </w:p>
        </w:tc>
        <w:tc>
          <w:tcPr>
            <w:tcW w:w="20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0351B64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2D6DB9" w:rsidRPr="002D6DB9" w14:paraId="2C613E6C" w14:textId="77777777" w:rsidTr="007325AE">
        <w:trPr>
          <w:trHeight w:val="165"/>
        </w:trPr>
        <w:tc>
          <w:tcPr>
            <w:tcW w:w="83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6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D8906C4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Stroop Test – III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6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CD5944D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7(82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8A714A0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6(18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CCF4958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9(88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73D7B53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4(12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F85F4FA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11408AA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7(84.4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89D46B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(9.4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4AD9B1E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5(78.1%)</w:t>
            </w:r>
          </w:p>
        </w:tc>
        <w:tc>
          <w:tcPr>
            <w:tcW w:w="30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32484D2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5(5.6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8490838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157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4CD2BCE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0(94%)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E16410C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(6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6CA4093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4(75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81C31B9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8(25%)</w:t>
            </w:r>
          </w:p>
        </w:tc>
        <w:tc>
          <w:tcPr>
            <w:tcW w:w="20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03A6C8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0.031*</w:t>
            </w:r>
          </w:p>
        </w:tc>
      </w:tr>
      <w:tr w:rsidR="002D6DB9" w:rsidRPr="002D6DB9" w14:paraId="454868E6" w14:textId="77777777" w:rsidTr="007325AE">
        <w:trPr>
          <w:trHeight w:val="180"/>
        </w:trPr>
        <w:tc>
          <w:tcPr>
            <w:tcW w:w="83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6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9A4797F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Coding – Wais III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6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5D5C2D2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8(24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49FC949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3(69.6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0F9A493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0(30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42B77F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1(64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2AB449D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F743D1D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4(42.4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959419A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5(46.9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036700A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5(45.4%)</w:t>
            </w:r>
          </w:p>
        </w:tc>
        <w:tc>
          <w:tcPr>
            <w:tcW w:w="30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374E0DD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4(42.4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9EA2123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705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606251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8(25%)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4C8BFA3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1(65.6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46CAE7A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8(25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86E452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1(65.6%)</w:t>
            </w:r>
          </w:p>
        </w:tc>
        <w:tc>
          <w:tcPr>
            <w:tcW w:w="20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547F9D6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2D6DB9" w:rsidRPr="002D6DB9" w14:paraId="69586A35" w14:textId="77777777" w:rsidTr="007325AE">
        <w:trPr>
          <w:trHeight w:val="180"/>
        </w:trPr>
        <w:tc>
          <w:tcPr>
            <w:tcW w:w="83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6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5ED1773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Verbal Fluency –Phon.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6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3A94CB9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9(27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0F14D05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2(66.7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4247D6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9(27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6EAAD6F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2(66.7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5465F4C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7C2B50F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5(45.4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3A8E11C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4(43.8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0D0AEC9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6(48%)</w:t>
            </w:r>
          </w:p>
        </w:tc>
        <w:tc>
          <w:tcPr>
            <w:tcW w:w="30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0CE3706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3(40.6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6ED9C4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655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5A50BDE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2(37.5%)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7C5316B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6(50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305B3C2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1(37.5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CCDE3CE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7(53.1%)</w:t>
            </w:r>
          </w:p>
        </w:tc>
        <w:tc>
          <w:tcPr>
            <w:tcW w:w="20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3AAC51B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549</w:t>
            </w:r>
          </w:p>
        </w:tc>
      </w:tr>
      <w:tr w:rsidR="002D6DB9" w:rsidRPr="002D6DB9" w14:paraId="559B0BF5" w14:textId="77777777" w:rsidTr="007325AE">
        <w:trPr>
          <w:trHeight w:val="180"/>
        </w:trPr>
        <w:tc>
          <w:tcPr>
            <w:tcW w:w="83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6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FEF6571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Verbal Fluency –Sem.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6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E13995D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8(54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0EF3B4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3(39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4C12ED7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3(69.6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22EBC42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8(24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AD2ACF0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0.025*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F4153C5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3(72.7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8378BA6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6(18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5F54C67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2(68.8%)</w:t>
            </w:r>
          </w:p>
        </w:tc>
        <w:tc>
          <w:tcPr>
            <w:tcW w:w="30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E80D0E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7(21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DB7C56F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655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E1E0EBC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1(69%)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2283336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6(18.7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B4194A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2(68.7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DEFC18C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5(15.6%)</w:t>
            </w:r>
          </w:p>
        </w:tc>
        <w:tc>
          <w:tcPr>
            <w:tcW w:w="20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114CA20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368</w:t>
            </w:r>
          </w:p>
        </w:tc>
      </w:tr>
      <w:tr w:rsidR="002D6DB9" w:rsidRPr="002D6DB9" w14:paraId="2519F3C7" w14:textId="77777777" w:rsidTr="007325AE">
        <w:trPr>
          <w:trHeight w:val="165"/>
        </w:trPr>
        <w:tc>
          <w:tcPr>
            <w:tcW w:w="83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6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826AA25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WCST-Perseverative errors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6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E5A15BF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8(84.8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1012518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4(12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3F8C1FD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9(87.8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936F08F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(9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9220A8E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9FBBA22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6(78.7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9208E4E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4(12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1002C03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7(81.8%)</w:t>
            </w:r>
          </w:p>
        </w:tc>
        <w:tc>
          <w:tcPr>
            <w:tcW w:w="30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EA55B97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(9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E818484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564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9C59AE3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8(87.5%)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CD3D59F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(6.2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5B728D4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7(84.3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EA60E6E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(9%)</w:t>
            </w:r>
          </w:p>
        </w:tc>
        <w:tc>
          <w:tcPr>
            <w:tcW w:w="20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7B2E577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317</w:t>
            </w:r>
          </w:p>
        </w:tc>
      </w:tr>
      <w:tr w:rsidR="002D6DB9" w:rsidRPr="002D6DB9" w14:paraId="37A37877" w14:textId="77777777" w:rsidTr="007325AE">
        <w:trPr>
          <w:trHeight w:val="180"/>
        </w:trPr>
        <w:tc>
          <w:tcPr>
            <w:tcW w:w="83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6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FA9E258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WCST-Completed categories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6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35D4DFE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6(18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D85E537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6(79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4B71D95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8(24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FF6DC95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4(72.7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CBAF2B4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414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AFDD43B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9(27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C3CA8D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1(65.6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03E6B60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9(27%)</w:t>
            </w:r>
          </w:p>
        </w:tc>
        <w:tc>
          <w:tcPr>
            <w:tcW w:w="30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5AA07C8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1(63.6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A3963A4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6B0683D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8(25%)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89BC7F3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2(68.7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B527C4E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5(15.6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677C408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5(78,1%)</w:t>
            </w:r>
          </w:p>
        </w:tc>
        <w:tc>
          <w:tcPr>
            <w:tcW w:w="20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083B429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180</w:t>
            </w:r>
          </w:p>
        </w:tc>
      </w:tr>
      <w:tr w:rsidR="002D6DB9" w:rsidRPr="002D6DB9" w14:paraId="67D51623" w14:textId="77777777" w:rsidTr="007325AE">
        <w:trPr>
          <w:trHeight w:val="180"/>
        </w:trPr>
        <w:tc>
          <w:tcPr>
            <w:tcW w:w="83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6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5513278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Trail Making A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6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709D2C6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0(30.3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EE7E412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2(66.6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125873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5(45.4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7C037FF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7(51.5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5D7986B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AFF1E3A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4(42.4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837A3B6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3(42.4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99054B5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3(39.3%)</w:t>
            </w:r>
          </w:p>
        </w:tc>
        <w:tc>
          <w:tcPr>
            <w:tcW w:w="30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10E8A8F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4(42.4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EEBF04D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C6EA2A5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3(40.6%)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B628AA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6(51.6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E6D1189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2(37.5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946A6CF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7(53.1%)</w:t>
            </w:r>
          </w:p>
        </w:tc>
        <w:tc>
          <w:tcPr>
            <w:tcW w:w="20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ABF4C0C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bCs/>
                <w:color w:val="000000" w:themeColor="text1"/>
                <w:sz w:val="20"/>
                <w:szCs w:val="20"/>
              </w:rPr>
              <w:t>0.655</w:t>
            </w:r>
          </w:p>
        </w:tc>
      </w:tr>
      <w:tr w:rsidR="002D6DB9" w:rsidRPr="002D6DB9" w14:paraId="240F266D" w14:textId="77777777" w:rsidTr="007325AE">
        <w:trPr>
          <w:trHeight w:val="180"/>
        </w:trPr>
        <w:tc>
          <w:tcPr>
            <w:tcW w:w="83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6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4BF3C3D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Trail Making B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6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776F634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8(24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9D0277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3(69.6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186123D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9(27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F766F20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2(67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0FC012D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564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C5E05C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2(36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3CE80F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4(42.9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9F81F5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3(39%)</w:t>
            </w:r>
          </w:p>
        </w:tc>
        <w:tc>
          <w:tcPr>
            <w:tcW w:w="30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496D3F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3(39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88F458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705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129F33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1(34.3%)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723498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6(50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586ADF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1(34.3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08BF52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6(50%)</w:t>
            </w:r>
          </w:p>
        </w:tc>
        <w:tc>
          <w:tcPr>
            <w:tcW w:w="20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8A7DF6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2D6DB9" w:rsidRPr="002D6DB9" w14:paraId="2E1DE531" w14:textId="77777777" w:rsidTr="007325AE">
        <w:trPr>
          <w:trHeight w:val="180"/>
        </w:trPr>
        <w:tc>
          <w:tcPr>
            <w:tcW w:w="83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6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441F830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CA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6" w:space="0" w:color="00000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1DB4C6A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0(30.3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50F4576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2(66.6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5E8C098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4(42.4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D316375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8(54.4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4401127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8DEDF6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6(48.4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92C80C0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2(37.5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B5430E6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1(33.3%)</w:t>
            </w:r>
          </w:p>
        </w:tc>
        <w:tc>
          <w:tcPr>
            <w:tcW w:w="30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7E4B7A6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7(51.5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ED13064" w14:textId="77777777" w:rsidR="00E05033" w:rsidRPr="002D6DB9" w:rsidRDefault="00E05033" w:rsidP="00627FC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D6DB9">
              <w:rPr>
                <w:b/>
                <w:color w:val="000000" w:themeColor="text1"/>
                <w:sz w:val="20"/>
                <w:szCs w:val="20"/>
              </w:rPr>
              <w:t>0.025*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A3A3036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2(37.5%)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5587730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6(50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DE131AC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1(37.5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33B6708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8(87.5%)</w:t>
            </w:r>
          </w:p>
        </w:tc>
        <w:tc>
          <w:tcPr>
            <w:tcW w:w="20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005EB39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549</w:t>
            </w:r>
          </w:p>
        </w:tc>
      </w:tr>
      <w:tr w:rsidR="002D6DB9" w:rsidRPr="002D6DB9" w14:paraId="7079F873" w14:textId="77777777" w:rsidTr="007325AE">
        <w:trPr>
          <w:trHeight w:val="165"/>
        </w:trPr>
        <w:tc>
          <w:tcPr>
            <w:tcW w:w="832" w:type="pct"/>
            <w:tcBorders>
              <w:top w:val="single" w:sz="4" w:space="0" w:color="000000" w:themeColor="text1"/>
              <w:left w:val="single" w:sz="4" w:space="0" w:color="FFFFFF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BEE4977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6" w:space="0" w:color="00000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F852AB5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2C41861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7E804AD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B08269B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DAA2EA9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CCE720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CBBFBE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87C572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AE962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570522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6CBFD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07A64C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835E58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C71A4D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0532C7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D6DB9" w:rsidRPr="002D6DB9" w14:paraId="200E5EEE" w14:textId="77777777" w:rsidTr="007325AE">
        <w:trPr>
          <w:trHeight w:val="180"/>
        </w:trPr>
        <w:tc>
          <w:tcPr>
            <w:tcW w:w="832" w:type="pct"/>
            <w:tcBorders>
              <w:top w:val="single" w:sz="6" w:space="0" w:color="000000"/>
              <w:left w:val="single" w:sz="4" w:space="0" w:color="FFFFFF"/>
              <w:bottom w:val="single" w:sz="4" w:space="0" w:color="FFFFFF"/>
              <w:right w:val="single" w:sz="6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23D3842" w14:textId="4BD5B14A" w:rsidR="00E05033" w:rsidRPr="002D6DB9" w:rsidRDefault="00E05033" w:rsidP="00627FC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Logical Memory</w:t>
            </w:r>
            <w:r w:rsidR="00347236" w:rsidRPr="002D6DB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(I)-WMS III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6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1A405C8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8(84,5%)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C7EA047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5(15%)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0D7765F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0(91%)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4E4E54B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(9%)</w:t>
            </w:r>
          </w:p>
        </w:tc>
        <w:tc>
          <w:tcPr>
            <w:tcW w:w="20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1DBB584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4CF5899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5(75.7%)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186E90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7(21.9%)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FA5BC48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8(87.5%)</w:t>
            </w:r>
          </w:p>
        </w:tc>
        <w:tc>
          <w:tcPr>
            <w:tcW w:w="309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434E5BB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4(12.5%)</w:t>
            </w:r>
          </w:p>
        </w:tc>
        <w:tc>
          <w:tcPr>
            <w:tcW w:w="20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F269412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250</w:t>
            </w:r>
          </w:p>
        </w:tc>
        <w:tc>
          <w:tcPr>
            <w:tcW w:w="296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60B37CD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9(90,6%)</w:t>
            </w:r>
          </w:p>
        </w:tc>
        <w:tc>
          <w:tcPr>
            <w:tcW w:w="296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7689555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(9.3%)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23599E5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9(90.6%)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D5DD2FC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(9.4%)</w:t>
            </w:r>
          </w:p>
        </w:tc>
        <w:tc>
          <w:tcPr>
            <w:tcW w:w="201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4C4E19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2D6DB9" w:rsidRPr="002D6DB9" w14:paraId="44A2D40D" w14:textId="77777777" w:rsidTr="007325AE">
        <w:trPr>
          <w:trHeight w:val="180"/>
        </w:trPr>
        <w:tc>
          <w:tcPr>
            <w:tcW w:w="832" w:type="pct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6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25C8F79" w14:textId="5FFF401E" w:rsidR="00E05033" w:rsidRPr="002D6DB9" w:rsidRDefault="00F1359E" w:rsidP="00627FC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Logical Memory</w:t>
            </w:r>
            <w:r w:rsidR="00347236" w:rsidRPr="002D6DB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(L</w:t>
            </w:r>
            <w:r w:rsidR="00E05033" w:rsidRPr="002D6DB9">
              <w:rPr>
                <w:color w:val="000000" w:themeColor="text1"/>
                <w:sz w:val="20"/>
                <w:szCs w:val="20"/>
                <w:lang w:val="en-US"/>
              </w:rPr>
              <w:t>)-WMS III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6" w:space="0" w:color="00000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3F90BF2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9(87.9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44C0779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4(12.1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3C78E85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1(94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9B32477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(6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83A8278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7AC164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5(75.7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FDE7B3A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6(18.1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52A4214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8(84.8%)</w:t>
            </w:r>
          </w:p>
        </w:tc>
        <w:tc>
          <w:tcPr>
            <w:tcW w:w="30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135C339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(9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BC78B4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250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13613A3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7(84,3%)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29C38B2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5(15.6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E37CE77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8(87.5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DF8A836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4(12.5%)</w:t>
            </w:r>
          </w:p>
        </w:tc>
        <w:tc>
          <w:tcPr>
            <w:tcW w:w="20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1A150BB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2D6DB9" w:rsidRPr="002D6DB9" w14:paraId="66AF41B8" w14:textId="77777777" w:rsidTr="007325AE">
        <w:trPr>
          <w:trHeight w:val="180"/>
        </w:trPr>
        <w:tc>
          <w:tcPr>
            <w:tcW w:w="832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6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5ADC074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Visual Perception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6" w:space="0" w:color="00000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5BCF1CA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C94AF72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F1B72D2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B10A3EE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FA40519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2647EC1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45F7074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C69F0C6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746C594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B95BC38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A629F03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47B1ACB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1BFBC61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3AABEE2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20F0E96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D6DB9" w:rsidRPr="002D6DB9" w14:paraId="73FF3E18" w14:textId="77777777" w:rsidTr="007325AE">
        <w:trPr>
          <w:trHeight w:val="180"/>
        </w:trPr>
        <w:tc>
          <w:tcPr>
            <w:tcW w:w="832" w:type="pct"/>
            <w:tcBorders>
              <w:top w:val="single" w:sz="6" w:space="0" w:color="000000"/>
              <w:left w:val="single" w:sz="4" w:space="0" w:color="FFFFFF"/>
              <w:bottom w:val="single" w:sz="4" w:space="0" w:color="000000" w:themeColor="text1"/>
              <w:right w:val="single" w:sz="6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C7916A5" w14:textId="18A1D4A2" w:rsidR="00E05033" w:rsidRPr="002D6DB9" w:rsidRDefault="00E05033" w:rsidP="00627FC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Picture</w:t>
            </w:r>
            <w:r w:rsidR="00B84D88" w:rsidRPr="002D6DB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47236" w:rsidRPr="002D6DB9">
              <w:rPr>
                <w:color w:val="000000" w:themeColor="text1"/>
                <w:sz w:val="20"/>
                <w:szCs w:val="20"/>
                <w:lang w:val="en-US"/>
              </w:rPr>
              <w:t>Completion</w:t>
            </w: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 xml:space="preserve"> - Wais III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6" w:space="0" w:color="00000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C6699DF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5(75.7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729E97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6(18.1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DED370A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8(84.8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065742B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(9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E66EC5E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250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D86C383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1(93.9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60771FA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6AC4130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1(93.9%)</w:t>
            </w:r>
          </w:p>
        </w:tc>
        <w:tc>
          <w:tcPr>
            <w:tcW w:w="30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94D9F37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9BB0AD9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 xml:space="preserve">1.000 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79C1475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0(87,5%)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9C98D05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433BB5B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30(93,7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FA750EC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(0%)</w:t>
            </w:r>
          </w:p>
        </w:tc>
        <w:tc>
          <w:tcPr>
            <w:tcW w:w="20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8629D2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,000</w:t>
            </w:r>
          </w:p>
        </w:tc>
      </w:tr>
      <w:tr w:rsidR="002D6DB9" w:rsidRPr="002D6DB9" w14:paraId="6ECDF621" w14:textId="77777777" w:rsidTr="007325AE">
        <w:trPr>
          <w:trHeight w:val="165"/>
        </w:trPr>
        <w:tc>
          <w:tcPr>
            <w:tcW w:w="832" w:type="pct"/>
            <w:tcBorders>
              <w:top w:val="single" w:sz="6" w:space="0" w:color="000000"/>
              <w:left w:val="single" w:sz="4" w:space="0" w:color="FFFFFF"/>
              <w:bottom w:val="single" w:sz="4" w:space="0" w:color="000000" w:themeColor="text1"/>
              <w:right w:val="single" w:sz="6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1FE12A3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lobal Cognition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6" w:space="0" w:color="00000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B1DAAB1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C2A19F9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6333ED8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FED90E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67AF6DF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5D8388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8BCCED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4175BD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4EC51B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D691EF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A94EF8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47756E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70E808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826A79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FF0E21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D6DB9" w:rsidRPr="002D6DB9" w14:paraId="27612A9D" w14:textId="77777777" w:rsidTr="007325AE">
        <w:trPr>
          <w:trHeight w:val="180"/>
        </w:trPr>
        <w:tc>
          <w:tcPr>
            <w:tcW w:w="832" w:type="pct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E6850A3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D6DB9">
              <w:rPr>
                <w:color w:val="000000" w:themeColor="text1"/>
                <w:sz w:val="20"/>
                <w:szCs w:val="20"/>
                <w:lang w:val="en-US"/>
              </w:rPr>
              <w:t>MEEM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6" w:space="0" w:color="000000"/>
              <w:bottom w:val="single" w:sz="6" w:space="0" w:color="000000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2EA78C6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2(66.7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8280BA2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1(33.3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3533F89" w14:textId="77777777" w:rsidR="00E05033" w:rsidRPr="002D6DB9" w:rsidRDefault="00E05033" w:rsidP="00627FCB">
            <w:pPr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0(61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BB94403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3(39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C23483C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727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96F107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1(66.7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A95B1C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1(33.3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18F22D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9(57.5%)</w:t>
            </w:r>
          </w:p>
        </w:tc>
        <w:tc>
          <w:tcPr>
            <w:tcW w:w="309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0F7A3E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3(39.4%)</w:t>
            </w:r>
          </w:p>
        </w:tc>
        <w:tc>
          <w:tcPr>
            <w:tcW w:w="2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C75C27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754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27111E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0(62.5%)</w:t>
            </w:r>
          </w:p>
        </w:tc>
        <w:tc>
          <w:tcPr>
            <w:tcW w:w="29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C89AA5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11(34.3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E17166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22(68.7%)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C83E82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9(28.1%)</w:t>
            </w:r>
          </w:p>
        </w:tc>
        <w:tc>
          <w:tcPr>
            <w:tcW w:w="20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000000"/>
              <w:right w:val="single" w:sz="4" w:space="0" w:color="FFFFFF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DBE15A" w14:textId="77777777" w:rsidR="00E05033" w:rsidRPr="002D6DB9" w:rsidRDefault="00E05033" w:rsidP="00627F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D6DB9">
              <w:rPr>
                <w:color w:val="000000" w:themeColor="text1"/>
                <w:sz w:val="20"/>
                <w:szCs w:val="20"/>
              </w:rPr>
              <w:t>0.480</w:t>
            </w:r>
          </w:p>
        </w:tc>
      </w:tr>
    </w:tbl>
    <w:p w14:paraId="31FC19D8" w14:textId="60E18F79" w:rsidR="00F1359E" w:rsidRPr="002D6DB9" w:rsidRDefault="00F209FE" w:rsidP="00F1359E">
      <w:pPr>
        <w:ind w:left="-567" w:right="-30"/>
        <w:contextualSpacing/>
        <w:rPr>
          <w:color w:val="000000" w:themeColor="text1"/>
          <w:sz w:val="20"/>
          <w:szCs w:val="20"/>
          <w:lang w:val="en-US"/>
        </w:rPr>
      </w:pPr>
      <w:r w:rsidRPr="002D6DB9">
        <w:rPr>
          <w:color w:val="000000" w:themeColor="text1"/>
          <w:sz w:val="20"/>
          <w:szCs w:val="20"/>
          <w:lang w:val="en-US"/>
        </w:rPr>
        <w:t>Results are expressed as absolute number of patients (%) with normal or changed, respectively.</w:t>
      </w:r>
      <w:r w:rsidR="00F1359E" w:rsidRPr="002D6DB9">
        <w:rPr>
          <w:color w:val="000000" w:themeColor="text1"/>
          <w:sz w:val="20"/>
          <w:szCs w:val="20"/>
          <w:lang w:val="en-US"/>
        </w:rPr>
        <w:t xml:space="preserve"> p=</w:t>
      </w:r>
      <w:r w:rsidR="00437C00" w:rsidRPr="002D6DB9">
        <w:rPr>
          <w:color w:val="000000" w:themeColor="text1"/>
          <w:sz w:val="20"/>
          <w:szCs w:val="20"/>
          <w:lang w:val="en-US"/>
        </w:rPr>
        <w:t xml:space="preserve"> McNemar </w:t>
      </w:r>
      <w:r w:rsidR="00F1359E" w:rsidRPr="002D6DB9">
        <w:rPr>
          <w:color w:val="000000" w:themeColor="text1"/>
          <w:sz w:val="20"/>
          <w:szCs w:val="20"/>
          <w:lang w:val="en-US"/>
        </w:rPr>
        <w:t>test.</w:t>
      </w:r>
    </w:p>
    <w:p w14:paraId="2F78490A" w14:textId="6AF10B65" w:rsidR="00F1359E" w:rsidRPr="002D6DB9" w:rsidRDefault="00F1359E" w:rsidP="00F1359E">
      <w:pPr>
        <w:ind w:left="-567" w:right="-141"/>
        <w:contextualSpacing/>
        <w:jc w:val="both"/>
        <w:rPr>
          <w:bCs/>
          <w:color w:val="000000" w:themeColor="text1"/>
          <w:sz w:val="17"/>
          <w:szCs w:val="17"/>
          <w:lang w:val="en-US"/>
        </w:rPr>
      </w:pPr>
      <w:r w:rsidRPr="002D6DB9">
        <w:rPr>
          <w:color w:val="000000" w:themeColor="text1"/>
          <w:sz w:val="20"/>
          <w:szCs w:val="20"/>
          <w:lang w:val="en-US"/>
        </w:rPr>
        <w:t>Legends: dTMS= deep Transcranial Magnetic Stimulation; PSI= Posterior Superior Insula; ACC= Anterior Cingulate Cortex; Wais III = Wechsler Adult Intelligence Scale</w:t>
      </w:r>
      <w:r w:rsidR="00D33161" w:rsidRPr="002D6DB9">
        <w:rPr>
          <w:color w:val="000000" w:themeColor="text1"/>
          <w:sz w:val="20"/>
          <w:szCs w:val="20"/>
          <w:lang w:val="en-US"/>
        </w:rPr>
        <w:t xml:space="preserve"> -III</w:t>
      </w:r>
      <w:r w:rsidRPr="002D6DB9">
        <w:rPr>
          <w:color w:val="000000" w:themeColor="text1"/>
          <w:sz w:val="20"/>
          <w:szCs w:val="20"/>
          <w:lang w:val="en-US"/>
        </w:rPr>
        <w:t>; Phon.= Phonemic; Sem.= Semantic; WCST= Wisconsin Card Sort Test; CA: Concentrated Attention, (I)= Im</w:t>
      </w:r>
      <w:r w:rsidR="00B60A5F" w:rsidRPr="002D6DB9">
        <w:rPr>
          <w:color w:val="000000" w:themeColor="text1"/>
          <w:sz w:val="20"/>
          <w:szCs w:val="20"/>
          <w:lang w:val="en-US"/>
        </w:rPr>
        <w:t>m</w:t>
      </w:r>
      <w:r w:rsidRPr="002D6DB9">
        <w:rPr>
          <w:color w:val="000000" w:themeColor="text1"/>
          <w:sz w:val="20"/>
          <w:szCs w:val="20"/>
          <w:lang w:val="en-US"/>
        </w:rPr>
        <w:t>ediate; (L)= Long-term; WMS III= Wechsler Memory Scale III; MMSE= Mini Mental State Examination</w:t>
      </w:r>
      <w:r w:rsidRPr="002D6DB9">
        <w:rPr>
          <w:bCs/>
          <w:color w:val="000000" w:themeColor="text1"/>
          <w:sz w:val="20"/>
          <w:szCs w:val="20"/>
          <w:lang w:val="en-US"/>
        </w:rPr>
        <w:t>; *p ≤ 0.05; **p ≤ 0.016 for Bonferroni correction.</w:t>
      </w:r>
    </w:p>
    <w:p w14:paraId="3496C8BE" w14:textId="77777777" w:rsidR="00F1359E" w:rsidRPr="002D6DB9" w:rsidRDefault="00F1359E" w:rsidP="00F1359E">
      <w:pPr>
        <w:rPr>
          <w:bCs/>
          <w:color w:val="000000" w:themeColor="text1"/>
          <w:sz w:val="17"/>
          <w:szCs w:val="17"/>
          <w:lang w:val="es-ES_tradnl"/>
        </w:rPr>
      </w:pPr>
    </w:p>
    <w:p w14:paraId="179FFF23" w14:textId="77777777" w:rsidR="00F1359E" w:rsidRPr="002D6DB9" w:rsidRDefault="00F1359E" w:rsidP="00F1359E">
      <w:pPr>
        <w:rPr>
          <w:bCs/>
          <w:color w:val="000000" w:themeColor="text1"/>
          <w:sz w:val="17"/>
          <w:szCs w:val="17"/>
          <w:lang w:val="es-ES_tradnl"/>
        </w:rPr>
      </w:pPr>
    </w:p>
    <w:p w14:paraId="4E5AFD64" w14:textId="77777777" w:rsidR="00EC6D20" w:rsidRPr="002D6DB9" w:rsidRDefault="00EC6D20" w:rsidP="00EC6D20">
      <w:pPr>
        <w:rPr>
          <w:color w:val="000000" w:themeColor="text1"/>
          <w:lang w:val="es-ES_tradnl"/>
        </w:rPr>
      </w:pPr>
    </w:p>
    <w:sectPr w:rsidR="00EC6D20" w:rsidRPr="002D6DB9" w:rsidSect="007325AE">
      <w:pgSz w:w="16840" w:h="11900" w:orient="landscape"/>
      <w:pgMar w:top="1134" w:right="821" w:bottom="56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3"/>
  </w:docVars>
  <w:rsids>
    <w:rsidRoot w:val="00EC6D20"/>
    <w:rsid w:val="00004EC3"/>
    <w:rsid w:val="00011F9E"/>
    <w:rsid w:val="00043D46"/>
    <w:rsid w:val="000B0F0B"/>
    <w:rsid w:val="00100B65"/>
    <w:rsid w:val="00192E37"/>
    <w:rsid w:val="001935B1"/>
    <w:rsid w:val="001E33EE"/>
    <w:rsid w:val="00287A86"/>
    <w:rsid w:val="002D6DB9"/>
    <w:rsid w:val="002F09E3"/>
    <w:rsid w:val="00347236"/>
    <w:rsid w:val="00347761"/>
    <w:rsid w:val="003716D9"/>
    <w:rsid w:val="00387609"/>
    <w:rsid w:val="003E51FA"/>
    <w:rsid w:val="00437C00"/>
    <w:rsid w:val="00463057"/>
    <w:rsid w:val="005A46E5"/>
    <w:rsid w:val="005C44FF"/>
    <w:rsid w:val="005D600C"/>
    <w:rsid w:val="005D67E2"/>
    <w:rsid w:val="005E5769"/>
    <w:rsid w:val="00627FCB"/>
    <w:rsid w:val="006455C3"/>
    <w:rsid w:val="00650EC0"/>
    <w:rsid w:val="006568F1"/>
    <w:rsid w:val="006F6467"/>
    <w:rsid w:val="007325AE"/>
    <w:rsid w:val="007728C0"/>
    <w:rsid w:val="00850D54"/>
    <w:rsid w:val="008A0BDC"/>
    <w:rsid w:val="008F166C"/>
    <w:rsid w:val="0090683A"/>
    <w:rsid w:val="009163DC"/>
    <w:rsid w:val="009866F0"/>
    <w:rsid w:val="009B2D95"/>
    <w:rsid w:val="009B3D5B"/>
    <w:rsid w:val="009C61BF"/>
    <w:rsid w:val="009F16A6"/>
    <w:rsid w:val="00A907CA"/>
    <w:rsid w:val="00A917F6"/>
    <w:rsid w:val="00B60A5F"/>
    <w:rsid w:val="00B84D88"/>
    <w:rsid w:val="00BA7A06"/>
    <w:rsid w:val="00BC72F2"/>
    <w:rsid w:val="00C61C5D"/>
    <w:rsid w:val="00C95D23"/>
    <w:rsid w:val="00CD13E9"/>
    <w:rsid w:val="00D33161"/>
    <w:rsid w:val="00D808A8"/>
    <w:rsid w:val="00D865E0"/>
    <w:rsid w:val="00DF5409"/>
    <w:rsid w:val="00E05033"/>
    <w:rsid w:val="00EC6D20"/>
    <w:rsid w:val="00F1359E"/>
    <w:rsid w:val="00F209FE"/>
    <w:rsid w:val="00FB0788"/>
    <w:rsid w:val="00FD3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8CC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D20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6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6E5"/>
    <w:rPr>
      <w:rFonts w:ascii="Times New Roman" w:hAnsi="Times New Roman" w:cs="Times New Roman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A0BDC"/>
    <w:pPr>
      <w:spacing w:before="120"/>
    </w:pPr>
    <w:rPr>
      <w:b/>
      <w:bCs/>
      <w:i/>
      <w:iCs/>
    </w:rPr>
  </w:style>
  <w:style w:type="paragraph" w:customStyle="1" w:styleId="Corpo">
    <w:name w:val="Corpo"/>
    <w:link w:val="CorpoChar"/>
    <w:rsid w:val="00EC6D2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pt-BR"/>
    </w:rPr>
  </w:style>
  <w:style w:type="character" w:customStyle="1" w:styleId="CorpoChar">
    <w:name w:val="Corpo Char"/>
    <w:basedOn w:val="DefaultParagraphFont"/>
    <w:link w:val="Corpo"/>
    <w:rsid w:val="00EC6D20"/>
    <w:rPr>
      <w:rFonts w:ascii="Calibri" w:eastAsia="Calibri" w:hAnsi="Calibri" w:cs="Calibri"/>
      <w:color w:val="000000"/>
      <w:sz w:val="22"/>
      <w:szCs w:val="22"/>
      <w:u w:color="000000"/>
      <w:bdr w:val="nil"/>
      <w:lang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95D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95D23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9B3D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D5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D5B"/>
    <w:rPr>
      <w:rFonts w:ascii="Times New Roman" w:eastAsia="Times New Roman" w:hAnsi="Times New Roman" w:cs="Times New Roman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D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D5B"/>
    <w:rPr>
      <w:rFonts w:ascii="Times New Roman" w:eastAsia="Times New Roman" w:hAnsi="Times New Roman" w:cs="Times New Roman"/>
      <w:b/>
      <w:bCs/>
      <w:sz w:val="20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D20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6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6E5"/>
    <w:rPr>
      <w:rFonts w:ascii="Times New Roman" w:hAnsi="Times New Roman" w:cs="Times New Roman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A0BDC"/>
    <w:pPr>
      <w:spacing w:before="120"/>
    </w:pPr>
    <w:rPr>
      <w:b/>
      <w:bCs/>
      <w:i/>
      <w:iCs/>
    </w:rPr>
  </w:style>
  <w:style w:type="paragraph" w:customStyle="1" w:styleId="Corpo">
    <w:name w:val="Corpo"/>
    <w:link w:val="CorpoChar"/>
    <w:rsid w:val="00EC6D2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pt-BR"/>
    </w:rPr>
  </w:style>
  <w:style w:type="character" w:customStyle="1" w:styleId="CorpoChar">
    <w:name w:val="Corpo Char"/>
    <w:basedOn w:val="DefaultParagraphFont"/>
    <w:link w:val="Corpo"/>
    <w:rsid w:val="00EC6D20"/>
    <w:rPr>
      <w:rFonts w:ascii="Calibri" w:eastAsia="Calibri" w:hAnsi="Calibri" w:cs="Calibri"/>
      <w:color w:val="000000"/>
      <w:sz w:val="22"/>
      <w:szCs w:val="22"/>
      <w:u w:color="000000"/>
      <w:bdr w:val="nil"/>
      <w:lang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95D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95D23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9B3D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D5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D5B"/>
    <w:rPr>
      <w:rFonts w:ascii="Times New Roman" w:eastAsia="Times New Roman" w:hAnsi="Times New Roman" w:cs="Times New Roman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D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D5B"/>
    <w:rPr>
      <w:rFonts w:ascii="Times New Roman" w:eastAsia="Times New Roman" w:hAnsi="Times New Roman" w:cs="Times New Roman"/>
      <w:b/>
      <w:bCs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25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1178</Words>
  <Characters>7614</Characters>
  <Application>Microsoft Office Word</Application>
  <DocSecurity>0</DocSecurity>
  <Lines>951</Lines>
  <Paragraphs>79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SELINGARDI</dc:creator>
  <cp:keywords/>
  <dc:description/>
  <cp:lastModifiedBy>S3G_Reference_Citation_Sequence</cp:lastModifiedBy>
  <cp:revision>24</cp:revision>
  <dcterms:created xsi:type="dcterms:W3CDTF">2018-09-21T19:34:00Z</dcterms:created>
  <dcterms:modified xsi:type="dcterms:W3CDTF">2019-11-25T02:44:00Z</dcterms:modified>
</cp:coreProperties>
</file>